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pPr>
      <w:r>
        <w:rPr>
          <w:b/>
        </w:rPr>
        <w:t>Data S1:</w:t>
      </w:r>
      <w:r>
        <w:rPr/>
        <w:t xml:space="preserve"> Alignment of the aac(6')-Ib homologs identified by BlastP</w:t>
      </w:r>
    </w:p>
    <w:p>
      <w:pPr>
        <w:pStyle w:val="Normal"/>
        <w:autoSpaceDE w:val="false"/>
        <w:rPr/>
      </w:pPr>
      <w:r>
        <w:rPr/>
      </w:r>
    </w:p>
    <w:p>
      <w:pPr>
        <w:pStyle w:val="Normal"/>
        <w:autoSpaceDE w:val="false"/>
        <w:rPr/>
      </w:pPr>
      <w:r>
        <w:rPr/>
        <w:t>The protein sequence AAC(6')-Ib was blasted again the NCBI nr protein database as of 2007/08/26. Corresponding nucleotide sequences were fetched, sorted and aligned using a dedicated BioPerl script.</w:t>
      </w:r>
    </w:p>
    <w:p>
      <w:pPr>
        <w:pStyle w:val="Normal"/>
        <w:autoSpaceDE w:val="false"/>
        <w:rPr>
          <w:rFonts w:ascii="Courier New" w:hAnsi="Courier New" w:cs="Courier New"/>
          <w:sz w:val="20"/>
          <w:szCs w:val="20"/>
        </w:rPr>
      </w:pPr>
      <w:r>
        <w:rPr>
          <w:rFonts w:cs="Courier New" w:ascii="Courier New" w:hAnsi="Courier New"/>
          <w:sz w:val="20"/>
          <w:szCs w:val="20"/>
        </w:rPr>
      </w:r>
    </w:p>
    <w:p>
      <w:pPr>
        <w:pStyle w:val="Normal"/>
        <w:autoSpaceDE w:val="false"/>
        <w:rPr>
          <w:rFonts w:ascii="Courier New" w:hAnsi="Courier New" w:cs="Courier New"/>
          <w:sz w:val="20"/>
          <w:szCs w:val="20"/>
        </w:rPr>
      </w:pPr>
      <w:r>
        <w:rPr>
          <w:rFonts w:cs="Courier New" w:ascii="Courier New" w:hAnsi="Courier New"/>
          <w:sz w:val="20"/>
          <w:szCs w:val="20"/>
        </w:rPr>
        <w:t>&gt;AF355189 Pseudomonas aeruginosa integron In60 integrase IntI1 (intI1), aminoglycoside 3-N-acetyltransferase/aminoglycoside 6'-N-acetyltransferase fusion protein (aac(3)-Ib/aac(6')-Ib), and beta-lactamase GES-1 (blages-1) genes, complete cds.</w:t>
      </w:r>
    </w:p>
    <w:p>
      <w:pPr>
        <w:pStyle w:val="Normal"/>
        <w:autoSpaceDE w:val="false"/>
        <w:rPr>
          <w:rFonts w:ascii="Courier New" w:hAnsi="Courier New" w:cs="Courier New"/>
          <w:sz w:val="20"/>
          <w:szCs w:val="20"/>
        </w:rPr>
      </w:pPr>
      <w:r>
        <w:rPr>
          <w:rFonts w:cs="Courier New" w:ascii="Courier New" w:hAnsi="Courier New"/>
          <w:sz w:val="20"/>
          <w:szCs w:val="20"/>
        </w:rPr>
        <w:t>TTGACCAACAGC---AACGATTCCGTCACACTGCGCCTCATGACTGAGCATGACCTTGCGATGCTCTATGAGTGGGTAAATCGATCTCATATCGTCGAGTGGTGGGGCGGAGAAGAAGCACGCCCGACACTTGCTGACGTACAGGAACAGTACTTGCCAAGCGTTTTAGCGCAAGAGTCCGTCACTCCATACATTGCAATGCTGAATGGAGAGCCGATTGGGTATGCCCAGTCGTACGTTGCTCTTGGAG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370764 Klebsiella pneumoniae plasmid pKP31 sulI-type integron integrase (intI1) gene, partial cds, aminoglycoside 6-N-acetyltransferase (aac(6')-Ib) gene, complete cds, and QacEdelta1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PAU59183 Pseudomonas aeruginosa integrase (int) gene, partial cds; and aminoglycoside 6'-N-acetyltransferase (aac(6')-Ib) and beta-lactamase (bla oxa-13)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207065 Klebsiella pneumoniae DNA integrase (int) gene, partial cds; aminoglycoside 6'-N-acetyltransferase (aacC4) and aminoglycoside 3'-N-acetyltransferase (aac(3')-I) genes, complete cds; and ethidium bromide-resistance protein (qac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58080 Klebsiella pneumoniae strain ILT-3 class I integron, Tn1721 transposon, and ISEcp1B and IS903D insertion sequenc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X60321 Pseudomonas aeruginosa plasmid pCFF04 aacA4 gene for 6'-N-aminoglycoside acetyltransferas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B212941 Escherichia coli aacA4, cmlA1 genes for aminoglycoside acetyltrans, chloramphenicol resistanc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B214531 Pseudomonas aeruginosa class I integron aacA4 and mutated-cml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12492 Escherichia coli class I integron chloramphenicol resistance protein cmlA1-variant-like gene, complete sequence, and aminoglycoside acetyltransferase AAC(6')-Ib (aacA4)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690695 Acinetobacter baumannii class I integron In-Ab10a integrase (intI) gene, partial cds, ORF11 (orf11), ACC (6')-Ib (aac (6')-Ib), and VIM-1 (blaVIM-1) genes, complete cds, and QacEdelta1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B291064 Staphylococcus epidermidis class 1 integron aacA4, cmlA1 genes for aminoglycoside acetyltrans, chloramphenicol resistanc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B291065 Staphylococcus hominis class 1 integron aacA4, cmlA1 genes for aminoglycoside acetyltrans, chloramphenicol resistanc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550679 Escherichia coli plasmid p1658/97,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034958 Enterobacter aerogenes plasmid pIP833 integron In40 6'-N-aminoglycoside acetyltransferase (aac(6')-Ib), quarternary ammonium determinant (qacF), chloramphenicol resistance determinant (cmlB), oxacillinase (oxa9), and sulfonamides resistance determinant (sul1)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282595 Klebsiella pneumoniae integron INTCZD37 DNA integrase gene, partial cds; 6'-N-aminoglycoside acetyltransferase (aac(6')-Ib), 3-N-aminoglycoside acetyltransferase (aac(3)-Ia), aminoglycoside adenyltransferase AAD(3') (aadA1a), and quaternary ammonium compound-resistance protein (qacEdelta1)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KOU90945 Klebsiella oxytoca plasmid pACM1 quaternary ammonium compound transporter protein (qacE delta 1) gene, partial cds; 3''-0-adenyltransferase (ant(3'')-Ia), 3-N-aminoglycoside acetyltransferase (aac(3)-Ia), and 6'-N-aminoglycoside acetyltransferase (aac(6')-Ib) genes, complete cds; DNA integrase (intI1) gene, partial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313334 Acinetobacter baumannii partial intI1 gene for class I integron DNA integrase and aacA4 gene for aminoglycoside 6'-N-acetyltransferas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319747 Acinetobacter baumannii intI1 gene (partial), aacA4 gene, ORF, oxa-20 gene and qacEdelta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152821 Escherichia coli class I integron integrase (intI) gene, partial cds; 6'-N-aminoglycoside acetyltransferase aac(6')-Ib (aac 6' Ib), blaVIM-1 (vim-1), and quartenary ammonium resistance protein (qacEdelta1) genes, complete cds; and sulfonamide resistance protein (sulI)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307114 Acinetobacter baumannii class 1 integron 6'-N-acetyltransferase (aacA4), hypothetical protein, and OXA-20 (oxa-20)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85042 Pseudomonas aeruginosa partial int1 gene, aacA4 gene, blaVIM-4 gene and partial qacEdelta1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509609 Pseudomonas aeruginosa class I integron OXA-like protein (blaOXA), 6'-N-aminoglycoside acetyltransferase (aacA4), and VIM-4 (blaVIM-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702100 Pseudomonas aeruginosa class I integron 6'-N-aminoglycoside acetyltransferase (aacA4) and VIM-4 (blaVIM-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866525 Pseudomonas aeruginosa class I integron integrase I (intI) gene, partial cds, metallo-beta-lactamase VIM-4 (blaVIM-4), 6'-N-aminoglycoside acetyltransferase (aacA4), and beta-lactamase OXA-35 (blaOXA-35) genes, complete cds, and QacEdelta1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089809 Pseudomonas aeruginosa class I integron In120 Aac6'-Ib (aacA4), Bel-1 (bla(BEL1)), and Smr2 (smr2) genes, complete cds, and AadA5 (aadA5)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278189 Salmonella enterica subsp. enterica serovar Agona class I integron Aac 6' Ib (aac 6' Ib) gene, complete cds, disrupted beta-lactamase Oxa-30 (oxa-30) gene, partial sequence, insertion sequence IS1 element, complete sequence, AadA1 (aadA1) gene,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70505 Acinetobacter baumannii strain P17 class 1 integron 6'-N-aminoglycoside acetyltransferase (aacA4), 3-n-aminoglycoside acetyltransferase (aac(3)-Ia), and aminoglycoside adenyltransferase AAD(3') (aadA1a)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522838 Pseudomonas putida class I integron integrase gene, partial cds, metallo-beta-lactamase VIM-6 (blaVIM-6), oxacillinase (blaOXA-10), aminoglycoside 6'-N-acetyltransferase (aacA4), and aminoglycoside adenyltransferase (aadA1) genes, complete cds, and quaternary ammonium compound-resistance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U091084 Enterobacter cloacae strain E701 complex class I In132::ISCR1::qnrB10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53998 Serratia marcescens integron 2 aminoglycoside (2') adenylyltransferase (aadB), maturase-related protein (smtr), fused aminoglycoside (3'') adenylyltransferase-aminoglycoside (6') acetyltransferase ANT(3'')-Ih-AAC(6')-IId (ant(3'')-Ih-aac(6')-IId), and hypothetical protein (orfO) genes, complete cds; bla(oxa10) pseudogene, complete sequence; and IS1,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A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740681 Aeromonas punctata class 1 integron In39,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B070224 Serratia marcescens tniC, intI3, blaIMP, aac6'-Ib, parA, blaTEM genes, partial and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PLPDHOS Escherichia coli plasmid pSa,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93781 Pseudomonas aeruginosa strain N2-15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16297 Serratia marcescens class 3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22577 Klebsiella pneumoniae plasmid pEKP0787-1 integron In73 DNA integrase form delta 1 (intI1delta1), metallo-beta-lactamase IMP-8 (blaIMP-8), aminoglycoside 6'-N-acetyltransferase (aac6'-Ib), chloramphenicol acetyltransferase (catB4), and ethidium bromide resistance protein qacE form delta1 (qacEdelta1) genes, complete cds; and dihydropteroate synthase Sul1 (sul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220520 Salmonella enterica subsp. enterica class 1 integron DNA integrase IntI1 (intI1) gene, partial cds; AACA4 (aacA6'-Ib) and blaOXA-1-like genes, complete cds; QacEdelta1 (qacEdelta1) gene, partial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348316 Salmonella enterica subsp. enterica serovar Typhi class I integron DNA integrase (intI1) gene, partial cds; aminoglycoside acetyltransferase (aacA6'-Ib) and oxacillinase (blaOXA-1-like) genes, complete cds; quaternary ammonium compound (qacEdelta1) gene, partial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23046 Cloning vector pUCD615 aminoglycoside 6'-N-acetyltransferase (aac(6')-Ib)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07717 Pseudomonas putida isolate YMC 98/2/665 class I integron DNA integrase (intI1) gene, partial cds, aminoglycoside 6'-acetyltransferase type I (aacA6'-I), metallo-beta-lactamase VIM-2 (blaVIM-2), aminoglycoside 6'-acetyltransferase type Ib (aacA6'-Ib), oxacillinase (blaOXA-2), and quaternary ammonium compound-resistance protein (qac) genes, complete cds, quaternary ammonium compound-resistance protein (qacEdelta1) gene, partial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07717 Pseudomonas putida isolate YMC 98/2/665 class I integron DNA integrase (intI1) gene, partial cds, aminoglycoside 6'-acetyltransferase type I (aacA6'-I), metallo-beta-lactamase VIM-2 (blaVIM-2), aminoglycoside 6'-acetyltransferase type Ib (aacA6'-Ib), oxacillinase (blaOXA-2), and quaternary ammonium compound-resistance protein (qac) genes, complete cds, quaternary ammonium compound-resistance protein (qacEdelta1) gene, partial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112222 Achromobacter denitrificans isolate YMC/HMC 233516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112222 Achromobacter denitrificans isolate YMC/HMC 233516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287356 Pseudomonas aeruginosa class I integron metallo-beta-lactamase VIM-2 (blaVIM-2), quaternary ammonium compound-resistance protein (qac), aminoglycoside (6') N-acetyltransferase (aacA4), chloramphenicol acetyltransferase (catB3), oxacillinase (blaOXA-30), and 3'-aminoglycoside adenyltransferase (aad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42344 Pseudomonas aeruginosa class 1 integron integrase IntI1 (intI1) gene, partial cds, VIM-3 metallo-beta-lactamase (blaVIM-3) and aminoglycoside (6')-N-acetyltransferase (aacA4)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845788 Acinetobacter baumannii class I integron metallo-beta-lactamase IMP-8 (blaIMP-8) and aminoglycoside 6`-N-acetyltransferase (aac6`-Ib)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027105 Achromobacter xylosoxidans strain MB-156 class I integron IntI1 (intI1) gene, partial cds, Imp-1 (blaIMP-1), AacA4 (aacA4), and AadA5 (aadA5) genes, complete cds, and QacEdelta1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206349 Pseudomonas aeruginosa strain YMC 05/5/U1361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207719 Pseudomonas aeruginosa strain YMC 05/5/2030 class 1 integron DNA integrase (intI1) gene, partial cds, metallo-beta-lactamase VIM-2 (blaVIM-2), aminoglycoside 6'-N-acetyltransferase (aacA(6')-Ib), unknown orf/DNA integrase fusion protein, and erythromycin esterase type I (ereA) genes, complete cds, and quaternary ammonium compound-resistance protein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184216 Pseudomonas aeruginosa isolate 4677 class I integron In95,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10703 Vibrio cholerae plasmid pAS1 insertion sequence IS4321R and transposon Tn1696, complete sequence; and class I integron InVC117,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311891 Salmonella enterica subsp. enterica serovar Infantis plasmid pS21 class I sulI-type integron (InS21).</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621187 Morganella morganii subsp. morganii class 1 integron (In116).</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040449 Klebsiella pneumoniae partial integron InK13.</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040709 Escherichia coli intI1 gene (partial), aac(6')1b gene, blaOXA-2 gene, ORFD, qacEdelta1 gene, sul1 gene, ORF513, blaCTX-M-2 gene, ORF3 (partial), qacEdelta1 gene and sul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139276 Pseudomonas aeruginosa isolate PS109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C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18077 Pseudomonas aeruginosa integron InAB1 aminoglycoside 6'-N-acetyltransferase (aacC4), metallo-beta-lactamase (blaIMP-7), and aminoglycoside 3-N-acetyltransferase (aacC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GTCACAACTGGGCAAAGGCTTGGGAACCAAGCTGGTTCGAGCTCTGGTTGAGTTGCTGTTCAATGATCCCGAGGTCACCAAGATCCAAACGGACCCGTCGCCGAGCAACTTGCGAGCGATCCGATGCTACGAGAAAGCGGGGTTTGAGAGGCAAGGC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007784 Acinetobacter baumannii transposon IntAb74 aminoglycoside 6'-N-acetyltransferase Ib (aacA4) and oxacillinase (oxa-37)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C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84652 Pseudomonas aeruginosa inti1 gene (partial), blaIMP-16 gene, aac(6')-30/aac(6')-Ib' fused gene, aacA4 gene, aadA1 gene, qacEdelta1 gene and sul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887109 Providencia rettgeri class 1 integron,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53218 Klebsiella pneumoniae isolate YMC 03/10/U1702 class I integron DNA integrase IntI1 (intI1) gene, partial cds, AACA4 (aac6'-I) and metallo-beta-lactamase VIM-2 (blaVIM-2)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J584652 Pseudomonas aeruginosa inti1 gene (partial), blaIMP-16 gene, aac(6')-30/aac(6')-Ib' fused gene, aacA4 gene, aadA1 gene, qacEdelta1 gene and sul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60529 Pseudomonas aeruginosa integron In163,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227505 Klebsiella pneumoniae plasmid pY2 class 1 integron aminoglycoside 6'-N-acetyltransferase (aac(6')-Ib), beta-lactamase (oxa-1), and streptomycin 3''-adenyltransferase (aadA2)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029772 Pseudomonas aeruginosa isolate YMC704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065966 Pseudomonas putida class I integron DNA integrase (intI1) gene, partial cds; aminoglycoside acetyltransferase (aacA6'-Ib) and metallo-beta-lactamase (blaVIM-2)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123251 Salmonella enterica subsp. enterica serovar Typhi R-plasmid pST2301 class I integron aminoglycoside 6'-N-acetyltransferase (aacA4), chloramphenicol acetyltransferase (catB8), aminoglycoside 3'-adenyltransferase (aadA1), dihydrofolate reductase type I (dhfr1), aminoglycoside 6'-n-acetyltransferase (aac6-II), and CARB-8 beta-lactamase (blaCARB-8)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560837 Pseudomonas aeruginosa class 1 integron In100,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B188812 Pseudomonas aeruginosa class 1 integron intI1, blaIMP-6, aacA4, aadA1, blaOXA-2 genes for DNA integrase, metallo-beta-lactamase IMP-6, aminoglycoside modifying enzyme, aminoglycoside modifying enzyme, beta-lactamase OXA-2, partial and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J784256 Pseudomonas aeruginosa partial intI1 gene, blaVIM-1 gene, smr-2 gene, ORF1, aacA4 gene, pse-1 gene and partial qacEdelta1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922989 Acinetobacter baumannii isolate 6B(P) class I integron aminoglycoside 6'-N-acetyltransferase (aacA4), chloramphenicol acetyltransferase (catB8), and aminoglycoside 3'-adenyltransferase (aad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913771 Pseudomonas aeruginosa isolate PS 83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913772 Pseudomonas aeruginosa isolate PS 158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41317 Klebsiella pneumoniae class I integron aminoglycoside 6'-N-acetyltransferase (aacA4), chloramphenicol acetyltransferase (catB8), and aminoglycoside 3'-adenyltransferase (aad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39278 Pseudomonas aeruginosa isolate PS408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39279 Pseudomonas aeruginosa isolate PS99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39280 Pseudomonas aeruginosa isolate PS2588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219465 Pseudomonas aeruginosa In99 class 1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J634050 Pseudomonas aeruginosa partial Tn5051-like transposon and class 1 integron In85, strain 85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EF031554 Salmonella enterica subsp. enterica serovar Senftenberg aminoglycoside 6'-N-acetyltansferase (aacA4)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M392427 Pseudomonas aeruginosa partial class I integron InCRO.</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EF370423 Escherichia coli plasmid pUMB-9,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M087410 Pseudomonas aeruginosa class 1 integron containing blaVIM-4 and aacA4 gene cassett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479774 Klebsiella pneumoniae plasmid pJHCMW1,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KPNAACA4 Plasmid pJHC-MW1 aminoglycoside 6'-N-acetyltransferase (aacA4) gene, complete cds, and streptomycin-spectinomycin resistance (aadA) gene, 5' en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TRNTAAB Klebsiella pneumoniae transposon Tn1331,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174113 Pseudomonas putida transposon Tn1332,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CP000649 Klebsiella pneumoniae subsp. pneumoniae MGH 78578 plasmid pKPN4,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878717 Escherichia coli plasmid pKO97,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KPNAACA4 Plasmid pJHC-MW1 aminoglycoside 6'-N-acetyltransferase (aacA4) gene, complete cds, and streptomycin-spectinomycin resistance (aadA) gene, 5' en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B219236 Vibrio cholerae O1 aar-3, aacA4, dfr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103455 Vibrio cholerae class I integron aminoglycoside 6'-N-acetyl 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043381 Pseudomonas aeruginosa integrase (intI) gene, partial cds; aminoglycoside 6'-N-acetyltransferase (aac(6')-Ib9) and beta-lactamase (bla oxa-19) genes, complete cds; and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231133 Pseudomonas aeruginosa INTI1 (intI1) gene, partial cds; and AAC(6')-Ib (aac(6')-Ib) and OXA-28 (oxa-28)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263520 Pseudomonas aeruginosa integron In58,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45082 Acinetobacter baumannii integron class I integrase (intI), carbapenem-hydrolyzing beta-lactamase (blaIMP-4), quaternary ammonium compound resistance protein (qacG), aminoglycoside 6'-N-acetyltransferase (aacA4), and chloramphenicol acetyltransferase variant (catB3)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39785 Campylobacter jejuni isolate B6W4 integron INTI1 IntI1 gene, partial cds; aminoglycoside 6'-N-acetyltransferase (aacA4) gene, aac-(6')-Ib allele,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39786 Campylobacter jejuni isolate B7W3 integron INTI1 IntI1 gene, partial cds; aminoglycoside 6'-N-acetyltransferase (aacA4) gene, aac-(6')-Ib allele,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S49888 aminoglycoside 6'-N-acetyltransferase [Serratia, 45, Genomic, 1169 nt].</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038837 Acinetobacter baumannii type 1 integron IntI gene, partial cds; rifampin ADP-ribosylating transferase (arr-3), aminoglycoside 6'-N-acetyltransferase (aacA4), quaternary ammonium-compound resistance protein (qacEdelta1), and diphydropterorate synthase (sul1)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139593 Uncultured bacterium plasmid-encoded class I integron gene cassette array aminoglycoside-3'N-acetyltransferase (aacA4)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775051 Pseudomonas aeruginosa class 1 integron In102 integrase (IntI1) gene, partial cds, aminoglycoside (6') N-acetyltransferase (aacA4), aminoglycoside (3') N-acetyltransferase (aacC1), and VIM-2 metallo beta-lactamase (blaVIM-2)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54726 Pseudomonas aeruginosa transposon class 1 integron IN103 integrase (intI1) gene, partial cds, and 6'-N-aminoglycoside acetyltransferase Il (aacA7), VIM-2 metallo-beta-lactamase (blaVIM-2), and 6'-N-aminoglycoside acetyltransferase Ib'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609296 Klebsiella pneumoniae intI1 gene (partial), blaIMP-4 gene, qacG2 gene, aacA4 gene and catB3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628135 Pseudomonas aeruginosa Tn5051-like transposon and class 1 integron InPSG, strain MV461.</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174291 Acinetobacter haemolyticus strain 99-24854 type 1 integron rifampin ADP-ribosylating transferase (arr-3) and aminoglycoside 6'-N-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532122 Acinetobacter baumannii strain DB60079/01 class I integron metallo-beta-lactamase IMP-4 (blaIMP-4), quarternary ammonium compound resistance protein (qacG2), aminoglycoside 6'-N-acetyltransferase (aacA4), and chloramphenicol acetyltransferase (catB3)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984668 Pseudomonas aeruginosa strain PA255 class I integron beta-lactamase Oxa10 (oxa10), aminoglycoside acetyltranferase Aac(6')-Ib (aacA4), and chloramphenicol resistance protein CmlA5 (cmlA5)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412777 Citrobacter freundii partial class 1 integron In14, isolate CF14.</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767903 Pseudomonas aeruginosa strain PA13 class I integron integrase (intI1) gene, partial cds, and aminoglycoside 6'-N-acetyltransferase (aac'61b) and oxcillinase (oxa)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156486 Klebsiella pneumoniae integron integrase INTI1 (intI1), beta-lactamase GES-1 (ges-1), aminoglycoside 6'-N-acetyltransferase type II AAC6'Ib (aac(6')-Ib'), dihydrofolate reductase DHFRXVb (dhfrXVb), chloramphenicol transporter CMLA4 (cmlA4), and streptomycin 3''-adenylyltransferase AADA2 (aadA2)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202035 Enterobacter cloacae integron In14pr44/16 DNA integrase (int) gene, partial cds; aminoglycoside 6'-N-acetyltransferase (aacC4) gene, complete cds; and quaternary ammonium compound-resistance protein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71964 Burkholderia cepacia class I integron beta-lactamase OXA family and aminoglycoside 6'-N-acetyltransferase type 1b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PSEAAC6IB Pseudomonas fluorescens aminoglycoside 6'-N-acetyltransferase type Ib (aac(6')-Ib gene, complete cds, and integrase and aadA2 genes, 5' en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PSEAACDINT Pseudomonas fluorescens aminoglycoside 6-N-acetyltransferase (aac(6')-Ib') gene, complete cds; integrase gene, 5' end; aadA2 gene, 5' en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139595 Uncultured bacterium plasmid-encoded class I integron gene cassette array quarternary ammonium compound resistance protein (qacH), aminoglycoside-6'N-acetyltransferase (aacA4), and OrfE-like (orfE-like)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15707 Pseudomonas aeruginosa tnpR gene (partial), urf2 pseudogene, intI1 gene, blaVIM-2 gene, aacA4 gene, qacEdelta1 gene and sul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294333 Pseudomonas aeruginosa strain MB-7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744860 uncultured bacterium pTB11 plasmid complete genom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033653 Pseudomonas aeruginosa isolate 96 plasmid pOZ176 class I integron DNA integrase (intI1) gene, partial cds, and aminoglycoside 6'-N-acetyltransferase (aacA4), IMP-9 metallo-beta-lactamase (blaIMP-9), aminoglycoside N (6')-acetyltransferase (aacA4), chloramphenicol acetyltransferase variant (catB8), and OXA-10 beta-lactamase (blaOXA-10)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033653 Pseudomonas aeruginosa isolate 96 plasmid pOZ176 class I integron DNA integrase (intI1) gene, partial cds, and aminoglycoside 6'-N-acetyltransferase (aacA4), IMP-9 metallo-beta-lactamase (blaIMP-9), aminoglycoside N (6')-acetyltransferase (aacA4), chloramphenicol acetyltransferase variant (catB8), and OXA-10 beta-lactamase (blaOXA-10)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21671 Shigella sonnei plasmid pSS2852 multidrug-resistance class 1 integron,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087408 Pseudomonas aeruginosa class 1 integron containing blaVIM-2 and aacA4 gene cassett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087404 Pseudomonas aeruginosa class 1 integron containing aacA4 and blaVIM-2 gene cassett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236170 Pseudomonas aeruginosa PS1 class I integron IntI1 (intI1) gene, partial cds, GES-1 extended-spectrum beta-lactamase (blaGES-1) and aminoglycoside 6'-N-acetyltransferase (aacA4)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236171 Pseudomonas aeruginosa PS37 class I integron GES-5 extended-spectrum beta-lactamase (blaGES-5) and aminoglycoside 6'-N-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522234 Pseudomonas aeruginosa class I integron DNA integrase (intI1) gene, partial cds, aminoglycoside 2'-O-adenylyltransferase (aadB), mettalo-beta-lactamase VIM-2 (blaVIM-2), and aminoglycoside 6'-acetyltransferase (aacA4) genes, complete cds, and QacEdelta1 multidrug exporter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125009 Acinetobacter baumannii strain YMC 05/10/R155-VIM-2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180753 Pseudomonas aeruginosa In71 integron.</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48351 Klebsiella pneumoniae plasmid pJHCMW1 mutant aminoglycoside 6'-N-acetyltransferase-IbS124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G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76 Klebsiella pneumoniae plasmid pJHC-MW1 mutant AAC6'-IbS156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GCA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78 Klebsiella pneumoniae plasmid pJHC-MW1 mutant AAC6'-IbS158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GCA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SMAACTYLA S.marcescens Plasmid pAZ007 acetyltransferase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GTTTGCCTAA</w:t>
      </w:r>
    </w:p>
    <w:p>
      <w:pPr>
        <w:pStyle w:val="Normal"/>
        <w:autoSpaceDE w:val="false"/>
        <w:rPr>
          <w:rFonts w:ascii="Courier New" w:hAnsi="Courier New" w:cs="Courier New"/>
          <w:sz w:val="20"/>
          <w:szCs w:val="20"/>
        </w:rPr>
      </w:pPr>
      <w:r>
        <w:rPr>
          <w:rFonts w:cs="Courier New" w:ascii="Courier New" w:hAnsi="Courier New"/>
          <w:sz w:val="20"/>
          <w:szCs w:val="20"/>
        </w:rPr>
        <w:t>&gt;AY648359 Klebsiella pneumoniae plasmid pJHCMW1 mutant aminoglycoside 6'-N-acetyltransferase-IbT132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G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5 Klebsiella pneumoniae plasmid pJHCMW1 mutant aminoglycoside 6'-N-acetyltransferase-IbT149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G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6 Klebsiella pneumoniae plasmid pJHCMW1 mutant aminoglycoside 6'-N-acetyltransferase-IbE140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C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3 Klebsiella pneumoniae plasmid pJHCMW1 mutant aminoglycoside 6'-N-acetyltransferase-IbE147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C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90 Klebsiella pneumoniae plasmid pJHC-MW1 mutant AAC6'-IbE172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CA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6 Klebsiella pneumoniae plasmid pJHC-MW1 mutant AAC6'-IbE167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C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8 Klebsiella pneumoniae plasmid pJHCMW1 mutant aminoglycoside 6'-N-acetyltransferase-IbQ152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GC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7 Klebsiella pneumoniae plasmid pJHCMW1 mutant aminoglycoside 6'-N-acetyltransferase-IbQ118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GCC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2 Klebsiella pneumoniae plasmid pJHCMW1 mutant aminoglycoside 6'-N-acetyltransferase-IbQ125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GC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92 Klebsiella pneumoniae plasmid pJHC-MW1 mutant AAC6'-IbQ174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GC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4 Klebsiella pneumoniae plasmid pJHCMW1 mutant aminoglycoside 6'-N-acetyltransferase-IbG127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C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6 Klebsiella pneumoniae plasmid pJHCMW1 mutant aminoglycoside 6'-N-acetyltransferase-IbG129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C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4 Klebsiella pneumoniae plasmid pJHCMW1 mutant aminoglycoside 6'-N-acetyltransferase-IbG115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C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1 Klebsiella pneumoniae plasmid pJHCMW1 mutant aminoglycoside 6'-N-acetyltransferase-IbG112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C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8 Klebsiella pneumoniae plasmid pJHCMW1 mutant aminoglycoside 6'-N-acetyltransferase-IbG131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C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8 Klebsiella pneumoniae plasmid pJHC-MW1 mutant AAC6'-IbG170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CA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93 Klebsiella pneumoniae plasmid pJHC-MW1 mutant AAC6'-IbG175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CA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5 Klebsiella pneumoniae plasmid pJHCMW1 mutant aminoglycoside 6'-N-acetyltransferase-IbV139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C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2 Klebsiella pneumoniae plasmid pJHCMW1 mutant aminoglycoside 6'-N-acetyltransferase-IbV113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C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4 Klebsiella pneumoniae plasmid pJHCMW1 mutant aminoglycoside 6'-N-acetyltransferase-IbPV148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C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2 Klebsiella pneumoniae plasmid pJHCMW1 mutant aminoglycoside 6'-N-acetyltransferase-IbV135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C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3 Klebsiella pneumoniae plasmid pJHCMW1 mutant aminoglycoside 6'-N-acetyltransferase-IbL126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GC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4 Klebsiella pneumoniae plasmid pJHCMW1 mutant aminoglycoside 6'-N-acetyltransferase-IbL138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GC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8 Klebsiella pneumoniae plasmid pJHCMW1 mutant aminoglycoside 6'-N-acetyltransferase-IbL119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G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7 Klebsiella pneumoniae plasmid pJHCMW1 mutant aminoglycoside 6'-N-acetyltransferase-IbL130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GC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7 Klebsiella pneumoniae plasmid pJHCMW1 mutant aminoglycoside 6'-N-acetyltransferase-IbL141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GC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9 Klebsiella pneumoniae plasmid pJHCMW1 mutant aminoglycoside 6'-N-acetyltransferase-IbL120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GC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8 Klebsiella pneumoniae plasmid pJHCMW1 mutant aminoglycoside 6'-N-acetyltransferase-IbL142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GC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1 Klebsiella pneumoniae plasmid pJHCMW1 mutant aminoglycoside 6'-N-acetyltransferase-IbL134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GC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J223604 Pseudomonas aeruginosa integron In 101 DNA.</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93784 Pseudomonas aeruginosa strain N2-1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U090799 Pseudomonas aeruginosa strain 27 class I integron metallo-beta-lactamase VIM-3 (blaVIM-3), putative protein, aminoglycoside-6'-N-acetyltransferase (aacA4), aminoglycoside 2'-O-adenylyltransferase (aadB), and aminoglycoside-6'-N-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93784 Pseudomonas aeruginosa strain N2-1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93784 Pseudomonas aeruginosa strain N2-1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U090799 Pseudomonas aeruginosa strain 27 class I integron metallo-beta-lactamase VIM-3 (blaVIM-3), putative protein, aminoglycoside-6'-N-acetyltransferase (aacA4), aminoglycoside 2'-O-adenylyltransferase (aadB), and aminoglycoside-6'-N-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60380 Klebsiella pneumoniae plasmid pJHC-MW1 mutant AAC6'-IbL160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GCA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012280 Plasmid pJHC-MW1 transposon Tn1331 mutant aminoglycoside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G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DQ836057 Escherichia coli class I integron aminoglycoside 6'-N-acetyltransferase (aacA4), chloramphenicol acetyltransferase (catB3), and dihydrofolate reductase (dfr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488369 Escherichia coli clone 1008 class I integron,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516991 Escherichia coli strain 347 class I integron aminoglycoside 6'-N-acetyltransferase (aacA4), chloramphenicol acetyltransferase (catB3), and dihydrofolate reductase (dfr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15351 Pseudomonas aeruginosa integron integrase (int1) gene, partial cds; and beta-lactamase OXA-32 (bla oxa-32) and 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243491 Acinetobacter baumannii partial intI1 gene and blaIMP-2, aacA4 and aadA1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17511 Pseudomonas aeruginosa integron In80 class 1 DNA integrase (intI1) gene, partial cds; and metallo-beta-lactamase (blaVIM-1), aminoglycoside 6'-N-acetyltransferase type II enzyme (aac6'-Ib'), aminoglycoside 6'-N-acetyltransferase type II enzyme (aac6'-Ib'), and OXA-like protein (blaOXA)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17511 Pseudomonas aeruginosa integron In80 class 1 DNA integrase (intI1) gene, partial cds; and metallo-beta-lactamase (blaVIM-1), aminoglycoside 6'-N-acetyltransferase type II enzyme (aac6'-Ib'), aminoglycoside 6'-N-acetyltransferase type II enzyme (aac6'-Ib'), and OXA-like protein (blaOXA)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784804 Pseudomonas aeruginosa partial integron, isolate 85-2394.</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784805 Pseudomonas aeruginosa partial integron, isolate 86-10088.</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3 Pseudomonas aeruginosa Tn5051-like transposon and class 1 integron In70, isolate 66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4 Pseudomonas aeruginosa class 1 integron In110, isolate 67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5 Pseudomonas aeruginosa class 1 integron In70, isolate 35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6 Pseudomonas aeruginosa class 1 integron In70, isolate 17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7 Pseudomonas aeruginosa class 1 integron In80, isolate 54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69237 Pseudomonas aeruginosa class 1 integron In80, isolate 54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867812 Pseudomonas aeruginosa Tn5051-like transposon and class I integron In110, strain 134MG.</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577408 Pseudomonas aeruginosa strain PA-SD2 class I integron IntI1 (intI1), class B carbapenemase VIM-1 (blaVIM-1), AacA4 (aacA4), and AadA1 (aad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024602 Pseudomonas aeruginosa integrase (tnpI) gene, partial cds; AacA4 protein (aacA4), beta-lactamase (oxa-20), genes, complete cds; resolvase (tnpR) pseudogene, partial sequence; streptomycin resistance protein A (strA), and streptomycin resistance protein B (strB)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291609 Pseudomonas aeruginosa intI1 gene (partial), blaVIM-1 gene, aacA4 gene, aph gene and aadA1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Y18050 Pseudomonas aeruginosa intI1, blaVIM, aacA4, aphA15, aadA1 and qacEdelta1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81664 Pseudomonas aeruginosa insertion sequence ISPa7 transposon tnpA gene, intI1 gene, blaVIM gene, aacA4 gene, aphA15 gene, aadA1 gene and qacEdelta1 gene (partial), isolate TS-832035.</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81665 Pseudomonas aeruginosa insertion sequence ISPa7 transposon tnpA gene, intI1 gene, blaVIM gene, aacA4 gene, aphA15 gene, aadA1 gene and qacEdelta1 gene (partial), isolate PPV-108.</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183120 Enterobacter cloacae partial integron In71.</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48360 Klebsiella pneumoniae plasmid pJHCMW1 mutant aminoglycoside 6'-N-acetyltransferase-IbK133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GC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5 Klebsiella pneumoniae plasmid pJHCMW1 mutant aminoglycoside 6'-N-acetyltransferase-IbK128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GC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6 Klebsiella pneumoniae plasmid pJHCMW1 mutant aminoglycoside 6'-N-acetyltransferase-IbK150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GC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7 Klebsiella pneumoniae plasmid pJHC-MW1 mutant AAC6'-IbK168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GC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2 Klebsiella pneumoniae plasmid pJHCMW1 mutant aminoglycoside 6'-N-acetyltransferase-IbP146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G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77 Klebsiella pneumoniae plasmid pJHC-MW1 mutant AAC6'-IbP157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GCA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75 Klebsiella pneumoniae plasmid pJHC-MW1 mutant AAC6'-IbP155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GCA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3 Klebsiella pneumoniae plasmid pJHCMW1 mutant aminoglycoside 6'-N-acetyltransferase-IbR114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GC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63 Klebsiella pneumoniae plasmid pJHCMW1 mutant aminoglycoside 6'-N-acetyltransferase-IbR136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GC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1 Klebsiella pneumoniae plasmid pJHC-MW1 mutant AAC6'-IbR161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GC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3 Klebsiella pneumoniae plasmid pJHC-MW1 mutant AAC6'-IbR164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GC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91 Klebsiella pneumoniae plasmid pJHC-MW1 mutant AAC6'-IbR173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GCA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1 Klebsiella pneumoniae plasmid pJHCMW1 mutant aminoglycoside 6'-N-acetyltransferase-IbD145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C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6 Klebsiella pneumoniae plasmid pJHCMW1 mutant aminoglycoside 6'-N-acetyltransferase-IbD117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C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0 Klebsiella pneumoniae plasmid pJHCMW1 mutant aminoglycoside 6'-N-acetyltransferase-IbN144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GC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50 Klebsiella pneumoniae plasmid pJHCMW1 mutant aminoglycoside 6'-N-acetyltransferase-IbN122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GC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79 Klebsiella pneumoniae plasmid pJHC-MW1 mutant AAC6'-IbN159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GCA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45 Klebsiella pneumoniae plasmid pJHCMW1 mutant aminoglycoside 6'-N-acetyltransferase-IbI116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GC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648377 Klebsiella pneumoniae plasmid pJHCMW1 mutant aminoglycoside 6'-N-acetyltransferase-IbI151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GC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2 Klebsiella pneumoniae plasmid pJHC-MW1 mutant AAC6'-IbI163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GCA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012279 Plasmid pJHC-MW1 transposon Tn1331 mutant aminoglycoside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C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5 Klebsiella pneumoniae plasmid pJHC-MW1 mutant AAC6'-IbY166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GCT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EF375699 Acinetobacter baumannii strain YMC 05/4/P498 class 1 integron DNA integrase (intI1) gene, partial cds, AacA4 (aacA4), metallo-beta-lactamase IMP-1 (blaIMP-1), and OXA-2 beta-lactamase (blaOXA-2) genes, complete cds, and quaternary ammonium compound-resistance protein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A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EU014166 Acinetobacter junii strain YMC 06/10/R1547-IMP-1/VIM-2 class I integron DNA integrase (intI1) gene, partial cds, AACA4 (aacA4), metallo-beta-lactamase IMP-1 (blaIMP-1), and OXA-2 beta-lactamase (blaOXA-2) genes, complete cds, and quaternary ammonium compound-resistance protein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A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B195796 Pseudomonas aeruginosa class I integron DNA,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G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697861 Gram-negative bacterium TR-59 aac6'-Ib gene for aminoglycoside 6-N-acetyltransferas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TGTGGGAAGAAGATACCGATCCAGGAGTACGCGGAATAGACCAGTTTATGGCGAATGCATCACAACTGGGCAAAGGCTTGGGAACCAAGT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368053 Pseudomonas aeruginosa isolate PaTBIZP2 class I integron aminoglycoside 6'-N-acetyltyransferase (aac(6)-Ib), streptomycin 3''-adenyl transferase (aadA2), and quaternary ammonium compound-resistance protein (qacEdelt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T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48369 Klebsiella pneumoniae plasmid pJHCMW1 mutant aminoglycoside 6'-N-acetyltransferase-IbF143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GC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9 Klebsiella pneumoniae plasmid pJHC-MW1 mutant AAC6'-IbF171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GCA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60384 Klebsiella pneumoniae plasmid pJHC-MW1 mutant AAC6'-IbC165A 6'-N-acetyltransferase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GC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458016 Escherichia coli plasmid pC15-1a,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303918 Escherichia coli fluroquinolone acetylating aminoglycoside acetyltransferase (aac(6`)-Ib-cr)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100892 Klebsiella pneumoniae fluroquinolone acetylating aminoglycoside acetyltransferase (aac(6')-Ib-cr)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259086 Escherichia coli plasmid pHSH2 encoded class 1 integron In37, complete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415651 Escherichia coli strain DR22806 class 1 integron integrase (intI1) gene, partial cds, aminoglycoside acetyltransferase (aac(6')-Ib-cr), OXA-1 beta-lactamase (blaOXA-1), chloramphenicol acetyltransferase (catB3), and rifampin ADP-ribosylating transferase (arr-3) genes, complete cds, and quaternary ammonium compound-resistance protein (qacEdeltal)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136758 Salmonella typhimurium plasmid pSTI1 class I integron integrase (intI1) gene, partial cds; aminoglycoside 6-N-acetyltransferase type Ib11 (aac(6')-Ib) gene,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CATAT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T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15786 Pseudomonas aeruginosa class I integron integrase (intI1) gene, partial cds; and aminoglycoside acetyltransferase (aac(6')-Ib) and restricted-spectrum beta-lactamase OXA-35 (bla)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GCCAG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DQ153217 Klebsiella pneumoniae isolate YMC 03/7/P267 class I integron DNA integrase IntI1 (intI1) gene, partial cds, AACA4 (aac6'-I) and metallo-beta-lactamase VIM-2 (blaVIM-2)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T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219651 Klebsiella pneumoniae transposon class 3 integron IntI3 integrase (intI3), GES-1 extended-spectrum beta-lactamase (blaGES-1), and OXA/AAC(6')-Ib aminoglycoside 6'-N-acetyltransferase (blaOXA/aac(6')-Ib) genes, complete cds; and putative replication protein RepC (repC) gene, partial cds.</w:t>
      </w:r>
    </w:p>
    <w:p>
      <w:pPr>
        <w:pStyle w:val="Normal"/>
        <w:autoSpaceDE w:val="false"/>
        <w:rPr>
          <w:rFonts w:ascii="Courier New" w:hAnsi="Courier New" w:cs="Courier New"/>
          <w:sz w:val="20"/>
          <w:szCs w:val="20"/>
        </w:rPr>
      </w:pPr>
      <w:r>
        <w:rPr>
          <w:rFonts w:cs="Courier New" w:ascii="Courier New" w:hAnsi="Courier New"/>
          <w:sz w:val="20"/>
          <w:szCs w:val="20"/>
        </w:rPr>
        <w:t>ATGAAAACATTT---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507153 Pseudomonas aeruginosa strain 4122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A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009820 Salmonella typhimurium plasmid pSEM partial intI1 gene, aacC4 and aacC1 genes, ORF X and ORF X', aadA1a, qacEdelta1 and sul1 genes, ORF 5 and ORF 6 and partial tnpA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C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GATGATGCCTAA</w:t>
      </w:r>
    </w:p>
    <w:p>
      <w:pPr>
        <w:pStyle w:val="Normal"/>
        <w:autoSpaceDE w:val="false"/>
        <w:rPr>
          <w:rFonts w:ascii="Courier New" w:hAnsi="Courier New" w:cs="Courier New"/>
          <w:sz w:val="20"/>
          <w:szCs w:val="20"/>
        </w:rPr>
      </w:pPr>
      <w:r>
        <w:rPr>
          <w:rFonts w:cs="Courier New" w:ascii="Courier New" w:hAnsi="Courier New"/>
          <w:sz w:val="20"/>
          <w:szCs w:val="20"/>
        </w:rPr>
        <w:t>&gt;AY920928 Pseudomonas aeruginosa transposon Tn5393C TnpA (tnpA) gene, partial cds; and integron In109 integrase (intI1) gene, complete sequence, GES-9 (bla(GES-9)) gene, complete cds, insertion sequence ISPa21, complete sequence, AAC(6')-Ib (aacA4) and AADB (aadB) genes, complete cds, insertion sequence ISPa21, complete sequence, and unknown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A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TGCAGTGATGCCTAA</w:t>
      </w:r>
    </w:p>
    <w:p>
      <w:pPr>
        <w:pStyle w:val="Normal"/>
        <w:autoSpaceDE w:val="false"/>
        <w:rPr>
          <w:rFonts w:ascii="Courier New" w:hAnsi="Courier New" w:cs="Courier New"/>
          <w:sz w:val="20"/>
          <w:szCs w:val="20"/>
        </w:rPr>
      </w:pPr>
      <w:r>
        <w:rPr>
          <w:rFonts w:cs="Courier New" w:ascii="Courier New" w:hAnsi="Courier New"/>
          <w:sz w:val="20"/>
          <w:szCs w:val="20"/>
        </w:rPr>
        <w:t>&gt;EF210035 Stenotrophomonas maltophilia class I integron aminoglycoside 6'-N-acetyltransferase Ib cr (aac(6')-Ib-cr) gene, complete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TGGATGCCTAA</w:t>
      </w:r>
    </w:p>
    <w:p>
      <w:pPr>
        <w:pStyle w:val="Normal"/>
        <w:autoSpaceDE w:val="false"/>
        <w:rPr>
          <w:rFonts w:ascii="Courier New" w:hAnsi="Courier New" w:cs="Courier New"/>
          <w:sz w:val="20"/>
          <w:szCs w:val="20"/>
        </w:rPr>
      </w:pPr>
      <w:r>
        <w:rPr>
          <w:rFonts w:cs="Courier New" w:ascii="Courier New" w:hAnsi="Courier New"/>
          <w:sz w:val="20"/>
          <w:szCs w:val="20"/>
        </w:rPr>
        <w:t>&gt;EF375621 Klebsiella pneumoniae aminoglycoside acetyltransferase AAC(6')-Ib-Suzhou (aac(6')-Ib-Suzhou) gene, complete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TGGATGCCTAA</w:t>
      </w:r>
    </w:p>
    <w:p>
      <w:pPr>
        <w:pStyle w:val="Normal"/>
        <w:autoSpaceDE w:val="false"/>
        <w:rPr>
          <w:rFonts w:ascii="Courier New" w:hAnsi="Courier New" w:cs="Courier New"/>
          <w:sz w:val="20"/>
          <w:szCs w:val="20"/>
        </w:rPr>
      </w:pPr>
      <w:r>
        <w:rPr>
          <w:rFonts w:cs="Courier New" w:ascii="Courier New" w:hAnsi="Courier New"/>
          <w:sz w:val="20"/>
          <w:szCs w:val="20"/>
        </w:rPr>
        <w:t>&gt;EU085533 Enterobacter cloacae strain HZB7687 aminoglycoside acetyltransferase AAC(6')-Ib-Suzhou (aac(6')-Ib-Suzhou) gene, complete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TGGATGCCTAA</w:t>
      </w:r>
    </w:p>
    <w:p>
      <w:pPr>
        <w:pStyle w:val="Normal"/>
        <w:autoSpaceDE w:val="false"/>
        <w:rPr>
          <w:rFonts w:ascii="Courier New" w:hAnsi="Courier New" w:cs="Courier New"/>
          <w:sz w:val="20"/>
          <w:szCs w:val="20"/>
        </w:rPr>
      </w:pPr>
      <w:r>
        <w:rPr>
          <w:rFonts w:cs="Courier New" w:ascii="Courier New" w:hAnsi="Courier New"/>
          <w:sz w:val="20"/>
          <w:szCs w:val="20"/>
        </w:rPr>
        <w:t>&gt;AJ278514 Achromobacter xylosoxidans subsp. denitrificans plasmid pAX22, DNA for integron In70.</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G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620678 Pseudomonas aeruginosa intI1 gene (partial), blaGIM-1 gene, aac(6')-1b gene, aadA1 gene (partial), is1394 gene, aadA1 gene (partial), blaOXA-2 gene, qacEdelta1 gene and sul1 gene (partial).</w:t>
      </w:r>
    </w:p>
    <w:p>
      <w:pPr>
        <w:pStyle w:val="Normal"/>
        <w:autoSpaceDE w:val="false"/>
        <w:rPr>
          <w:rFonts w:ascii="Courier New" w:hAnsi="Courier New" w:cs="Courier New"/>
          <w:sz w:val="20"/>
          <w:szCs w:val="20"/>
        </w:rPr>
      </w:pPr>
      <w:r>
        <w:rPr>
          <w:rFonts w:cs="Courier New" w:ascii="Courier New" w:hAnsi="Courier New"/>
          <w:sz w:val="20"/>
          <w:szCs w:val="20"/>
        </w:rPr>
        <w:t>GTGACCAACAGC---AACGATT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86225 Achromobacter xylosoxidans class I integron DNA integrase (intI1) gene, partial cds, aminoglycoside 6'-acetyltransferase type I (aacA6'-Ib), aminoglycoside 6'-acetyltransferase type I (aacA6'-Ib), metallo-beta-lactamase VIM-2 (blaVIM-2), and aminoglycoside 6'-acetyltransferase type I (aacA6'-Ib) genes, complete cds, and quaternary ammonium compound-resistance protein (qacEdelta)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A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86225 Achromobacter xylosoxidans class I integron DNA integrase (intI1) gene, partial cds, aminoglycoside 6'-acetyltransferase type I (aacA6'-Ib), aminoglycoside 6'-acetyltransferase type I (aacA6'-Ib), metallo-beta-lactamase VIM-2 (blaVIM-2), and aminoglycoside 6'-acetyltransferase type I (aacA6'-Ib) genes, complete cds, and quaternary ammonium compound-resistance protein (qacEdelta)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A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686225 Achromobacter xylosoxidans class I integron DNA integrase (intI1) gene, partial cds, aminoglycoside 6'-acetyltransferase type I (aacA6'-Ib), aminoglycoside 6'-acetyltransferase type I (aacA6'-Ib), metallo-beta-lactamase VIM-2 (blaVIM-2), and aminoglycoside 6'-acetyltransferase type I (aacA6'-Ib) genes, complete cds, and quaternary ammonium compound-resistance protein (qacEdelta)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A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70968 Escherichia coli plasmid pMVH202 class 1 integron In113 VIM-1 metallo-beta-lactamase (blaVIM-1), aminoglycoside acetyltransferase (aacA4), dihydrofolate reductase (dfrII), aminoglycoside-3'-adenylyltransferase (aadA1), and chloramphenicol acetyltransferase (catB2) genes, complete cds.</w:t>
      </w:r>
    </w:p>
    <w:p>
      <w:pPr>
        <w:pStyle w:val="Normal"/>
        <w:autoSpaceDE w:val="false"/>
        <w:rPr>
          <w:rFonts w:ascii="Courier New" w:hAnsi="Courier New" w:cs="Courier New"/>
          <w:sz w:val="20"/>
          <w:szCs w:val="20"/>
        </w:rPr>
      </w:pPr>
      <w:r>
        <w:rPr>
          <w:rFonts w:cs="Courier New" w:ascii="Courier New" w:hAnsi="Courier New"/>
          <w:sz w:val="20"/>
          <w:szCs w:val="20"/>
        </w:rPr>
        <w:t>-TGACCAACAGC--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987853 Klebsiella pneumoniae plasmid pMVH202 class 1 integron In113 VIM-1 metallo-beta-lactamase (blaVIM-1), aminoglycoside acetyltransferase (aacA4), dihydrofolate reductase (dfrII), aminoglycoside-3'-adenylyltransferase (aadA1), and chloramphenicol acetyltransferase (catB2) genes, complete cds.</w:t>
      </w:r>
    </w:p>
    <w:p>
      <w:pPr>
        <w:pStyle w:val="Normal"/>
        <w:autoSpaceDE w:val="false"/>
        <w:rPr>
          <w:rFonts w:ascii="Courier New" w:hAnsi="Courier New" w:cs="Courier New"/>
          <w:sz w:val="20"/>
          <w:szCs w:val="20"/>
        </w:rPr>
      </w:pPr>
      <w:r>
        <w:rPr>
          <w:rFonts w:cs="Courier New" w:ascii="Courier New" w:hAnsi="Courier New"/>
          <w:sz w:val="20"/>
          <w:szCs w:val="20"/>
        </w:rPr>
        <w:t>-TGACCAACAGC--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207717 Pseudomonas aeruginosa strain YMC 05/5/1785 class 1 integron DNA integrase (intI1) gene, partial cds, metallo-beta-lactamase VIM-2 (blaVIM-2), aminoglycoside 6'-N-acetyltransferase type I (aacA6'-Ib), and 3''-adenyl transferase (aadA2) genes, complete cds, and quaternary ammonium compound-resistance protein (qacEdelta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CAACGATT-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487034 Salmonella enteritidis class 1 integron conatining aacA4 gene, aadA1 gene and catB2 gen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A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439689 Pseudomonas putida partial pVA304 plasmid containing class 1 integron In110.</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ACTGGTTGAGTTGCTGTTCAATGATCCCGAGGTCACCAAGATCCAAACGGACCCGTCGCCGAGCAACTTGCGAGCGATCCGATGCTACGAGAAAGCGGGGTTTGAGAGGCAAGGTACCGTAACCCACCCC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574992 Pseudomonas aeruginosa isolate IRPA-2 class I integron,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GGCGGGGACGGATGGTGGGAAGAAGAAACCGATCCAGGAGTACGCGGAATAGACCAGTCACTGGCGAATGCATCACAACTGGGCAAAGGCTTGGGAACCAAGCTGGTTCGAGCA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577407 Pseudomonas aeruginosa strain PA-SL2 class I integron IntI1 (intI1), class B carbapenemase VIM-13 (blaVIM-13), and AacA4 variant (aac)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ACTCTGGTTGAGTTGCTGTTCAATGATCCCGAGGTCACCAAGATCCAAACGGACCCGTCGCCGAGT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577409 Pseudomonas putida strain PP-SD1 class I integron IntI1 (intI1), AacA4 variant (aac), and class B carbapenemase VIM-2 (blaVIM-2)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ACTCTGGTTGAGTTGCTGTTCAATGATCCCGAGGTCACCAAGATCCAAACGGACCCGTCGCCGAGT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418284 Pseudomonas aeruginosa isolate YMC 95012105 class I integron In107, partial sequenc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A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Y260546 Escherichia coli plasmid pAK33 insertion sequence IS26 transposase (tnpA) gene, complete cds; AphA1-IAB (aphA7) gene, complete cds; insertion sequence IS26 transposase (tnpA) gene, complete cds; transposon class 1 integron In111, complete sequence; and insertion sequence IS6100 transposase (tnpA) gen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AT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369871 Acinetobacter genomosp. 3 class I integron DNA integrase IntI1 (intI1) gene, partial cds; metallo-beta-lactamase VIM-2 (blaVIM-2), aminoglycoside 6'-acetyltransferase type I (aacA6'-Ib), and aminoglycoside 3'-adenylyltransferase (aadA1) genes, complete cds; quaternary ammonium compound-resistance protein (qacEdelta1) gene, partial cds; and unknown gene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A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Y162283 Citrobacter freundii transposon class I integron In38 IntI1 integron integrase (intI1) gene, partial cds, aminoglycoside (6') N-acetyltransferase  AAC(6')-II (aacA4), beta-lactamase OXA-4 (bla(OXA-4)), quaternary ammonium compound resistance protein (qacEdelta1), dihydropteroate synthase (sul1), Orf513 (orf513), dihydrofolate reductase type IIIb (dfrA3b), and Orf105 (orf105) genes, complete cds, qacEdelta1 pseudogene, complete sequence, and dihydropteroate synthase (sul1)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A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302086 Pseudomonas aeruginosa plasmid pVRP193 integron In72 DNA integrase IntI (intI), 6'-Ib' aminoglycoside acetyltransferase (aacA4), and metallo-beta-lactamase (blaVIM-2)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GTTTGCCTAA</w:t>
      </w:r>
    </w:p>
    <w:p>
      <w:pPr>
        <w:pStyle w:val="Normal"/>
        <w:autoSpaceDE w:val="false"/>
        <w:rPr>
          <w:rFonts w:ascii="Courier New" w:hAnsi="Courier New" w:cs="Courier New"/>
          <w:sz w:val="20"/>
          <w:szCs w:val="20"/>
        </w:rPr>
      </w:pPr>
      <w:r>
        <w:rPr>
          <w:rFonts w:cs="Courier New" w:ascii="Courier New" w:hAnsi="Courier New"/>
          <w:sz w:val="20"/>
          <w:szCs w:val="20"/>
        </w:rPr>
        <w:t>&gt;AY139594 Uncultured bacterium plasmid-encoded class I integron gene cassette array aminoglycoside-2''-adenylyltransferase (aadB) and aminoglycoside-6'N-acetyltransferase (aacA4)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C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971343 Klebsiella pneumoniae partial pRBDHA plasmi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A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375620 Enterobacter cloacae aminoglycoside acetyltransferase AAC(6')-Ib-cr (aac(6')-Ib-cr) gene, complete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F465463 Klebsiella pneumoniae fluoroquinolone acetylating aminoglycoside acetyltransferase gene, partial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EU077612 Escherichia coli plasmid pGD008 AAC(6')-Ib-cr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ATGACTGAGCATGACCTTGCGATGCTCTATGAGTGGCTAAATCGATCTCATATCGTCGAGTGGTGGGGCGGAGAAGAAGCACGCCCGACACTTGCTGACGTACAGGAACAGTACTTGCCAAGCGTTTTAGCGCAAGAGTCCGTCACTCCATACATTGCAATGCTGAATGGAGAGCCGATTGGGTATGCCCAGTCGTACGTTGCTCTTGGAAGCGGGGACGGAAGGTGGGAAGAAGAAACCGATCCAGGAGTACGCGGAATAGACCAGTTACTGGCGAATGCATCACAACTGGGCAAAGGCTTGGGAACCAAGCTGGTTCGAGCTCTGGTTGAGTTGCTGTTCAATGATCCCGAGGTCACCAAGATCCAAACGGACCCGTCGCCGAGCAACTTGCGAGCGATCCGATGCTACGAGAAAGCGGGGTTTGAGAGGCAAGGTACCGTAACCACCCCAT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295229 Pseudomonas aeruginosa intI1 gene (partial), blaVIM-2 gene, aac(6')-Ib' gene, aadA1 gene, oxa2 gene and ORFD.</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T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GTTTGCCTAA</w:t>
      </w:r>
    </w:p>
    <w:p>
      <w:pPr>
        <w:pStyle w:val="Normal"/>
        <w:autoSpaceDE w:val="false"/>
        <w:rPr>
          <w:rFonts w:ascii="Courier New" w:hAnsi="Courier New" w:cs="Courier New"/>
          <w:sz w:val="20"/>
          <w:szCs w:val="20"/>
        </w:rPr>
      </w:pPr>
      <w:r>
        <w:rPr>
          <w:rFonts w:cs="Courier New" w:ascii="Courier New" w:hAnsi="Courier New"/>
          <w:sz w:val="20"/>
          <w:szCs w:val="20"/>
        </w:rPr>
        <w:t>&gt;AY557339 Acinetobacter baumannii strain 1-43 class I integron Intw1 aminoglycoside 6'-N-acetyltransferase (aacA4), chloramphenicol acetyltransferase (catB8), and aminoglycoside 3'-adenyltransferase (aadA1) genes,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A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J878850 Pseudomonas aeruginosa class 1 integron, intI1 gene (partial), aacA4 gene and catB10 gene.</w:t>
      </w:r>
    </w:p>
    <w:p>
      <w:pPr>
        <w:pStyle w:val="Normal"/>
        <w:autoSpaceDE w:val="false"/>
        <w:rPr>
          <w:rFonts w:ascii="Courier New" w:hAnsi="Courier New" w:cs="Courier New"/>
          <w:sz w:val="20"/>
          <w:szCs w:val="20"/>
        </w:rPr>
      </w:pPr>
      <w:r>
        <w:rPr>
          <w:rFonts w:cs="Courier New" w:ascii="Courier New" w:hAnsi="Courier New"/>
          <w:sz w:val="20"/>
          <w:szCs w:val="20"/>
        </w:rPr>
        <w:t>ATGACCACTACC---ATTAGCTTCGTCACGCTGCGCCTCATGACCGAGCACGACCTTCCGATGCTCCATGACTGGCTAAATCGGCCTCAC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EF501990 Shigella flexneri 3b strain NK2788 ciprofloxacin modifying enzyme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w:t>
      </w:r>
    </w:p>
    <w:p>
      <w:pPr>
        <w:pStyle w:val="Normal"/>
        <w:autoSpaceDE w:val="false"/>
        <w:rPr>
          <w:rFonts w:ascii="Courier New" w:hAnsi="Courier New" w:cs="Courier New"/>
          <w:sz w:val="20"/>
          <w:szCs w:val="20"/>
        </w:rPr>
      </w:pPr>
      <w:r>
        <w:rPr>
          <w:rFonts w:cs="Courier New" w:ascii="Courier New" w:hAnsi="Courier New"/>
          <w:sz w:val="20"/>
          <w:szCs w:val="20"/>
        </w:rPr>
        <w:t>&gt;EF501991 Escherichia coli strain E4 ciprofloxacin modifying enzyme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w:t>
      </w:r>
    </w:p>
    <w:p>
      <w:pPr>
        <w:pStyle w:val="Normal"/>
        <w:autoSpaceDE w:val="false"/>
        <w:rPr>
          <w:rFonts w:ascii="Courier New" w:hAnsi="Courier New" w:cs="Courier New"/>
          <w:sz w:val="20"/>
          <w:szCs w:val="20"/>
        </w:rPr>
      </w:pPr>
      <w:r>
        <w:rPr>
          <w:rFonts w:cs="Courier New" w:ascii="Courier New" w:hAnsi="Courier New"/>
          <w:sz w:val="20"/>
          <w:szCs w:val="20"/>
        </w:rPr>
        <w:t>&gt;EF501992 Escherichia coli strain AV193 ciprofloxacin modifying enzyme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w:t>
      </w:r>
    </w:p>
    <w:p>
      <w:pPr>
        <w:pStyle w:val="Normal"/>
        <w:autoSpaceDE w:val="false"/>
        <w:rPr>
          <w:rFonts w:ascii="Courier New" w:hAnsi="Courier New" w:cs="Courier New"/>
          <w:sz w:val="20"/>
          <w:szCs w:val="20"/>
        </w:rPr>
      </w:pPr>
      <w:r>
        <w:rPr>
          <w:rFonts w:cs="Courier New" w:ascii="Courier New" w:hAnsi="Courier New"/>
          <w:sz w:val="20"/>
          <w:szCs w:val="20"/>
        </w:rPr>
        <w:t>&gt;EF501993 Shigella boydii strain G24371 ciprofloxacin modifying enzyme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w:t>
      </w:r>
    </w:p>
    <w:p>
      <w:pPr>
        <w:pStyle w:val="Normal"/>
        <w:autoSpaceDE w:val="false"/>
        <w:rPr>
          <w:rFonts w:ascii="Courier New" w:hAnsi="Courier New" w:cs="Courier New"/>
          <w:sz w:val="20"/>
          <w:szCs w:val="20"/>
        </w:rPr>
      </w:pPr>
      <w:r>
        <w:rPr>
          <w:rFonts w:cs="Courier New" w:ascii="Courier New" w:hAnsi="Courier New"/>
          <w:sz w:val="20"/>
          <w:szCs w:val="20"/>
        </w:rPr>
        <w:t>&gt;EF514363 Uncultured bacterium clone Eaac18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C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EF514365 Uncultured bacterium clone Laac21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A</w:t>
      </w:r>
    </w:p>
    <w:p>
      <w:pPr>
        <w:pStyle w:val="Normal"/>
        <w:autoSpaceDE w:val="false"/>
        <w:rPr>
          <w:rFonts w:ascii="Courier New" w:hAnsi="Courier New" w:cs="Courier New"/>
          <w:sz w:val="20"/>
          <w:szCs w:val="20"/>
        </w:rPr>
      </w:pPr>
      <w:r>
        <w:rPr>
          <w:rFonts w:cs="Courier New" w:ascii="Courier New" w:hAnsi="Courier New"/>
          <w:sz w:val="20"/>
          <w:szCs w:val="20"/>
        </w:rPr>
        <w:t>&gt;EF514367 Uncultured bacterium clone 2Aaac8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A</w:t>
      </w:r>
    </w:p>
    <w:p>
      <w:pPr>
        <w:pStyle w:val="Normal"/>
        <w:autoSpaceDE w:val="false"/>
        <w:rPr>
          <w:rFonts w:ascii="Courier New" w:hAnsi="Courier New" w:cs="Courier New"/>
          <w:sz w:val="20"/>
          <w:szCs w:val="20"/>
        </w:rPr>
      </w:pPr>
      <w:r>
        <w:rPr>
          <w:rFonts w:cs="Courier New" w:ascii="Courier New" w:hAnsi="Courier New"/>
          <w:sz w:val="20"/>
          <w:szCs w:val="20"/>
        </w:rPr>
        <w:t>&gt;EF514360 Uncultured bacterium clone Eaac1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TGGTGGGAAGAAGAAACCGATCCAGGAGTACGCGGAATAGACCAGTCACTGGCGAATGCATCACGACTGGGCAAAGGCTTGGGAACCAAGCTGGTTCGAGCTCTGGTTGAGTTGCTGTTCAATGATCCCGAGGTCACCAAGATCCAAACGGACCCGTCGCCGAGCAACTTGCGAGCGATCCGATGCTACGAGAAAGCGGGGTTTGAGAGGCAAGGTACCGTAACCACCCCAG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EF443074 Klebsiella pneumoniae CZ2987 fluoroquinolone acetylating aminoglycoside acetyltransferase (acc(6')-Ib-Cr) gene, partial cds.</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AGGTGGGAAGAAGAAACCGATCCAGGAGTACGCGGAATAGACCAGTTACTGGCGAATGCATCACAACTGGGCAAAGGCTTGGGAACCAAGCTGGTTCGAGCTCTGGTTGAGTTGCTGTTCAATGATCCCGAGGTCACCAAGATCCAAACGGACCCGTCGCCGAGCAACTTGCGAGCGATCCGATGCTACGAGAAAGCGGGGTTTGAGAGGCAAGGT</w:t>
      </w:r>
    </w:p>
    <w:p>
      <w:pPr>
        <w:pStyle w:val="Normal"/>
        <w:autoSpaceDE w:val="false"/>
        <w:rPr>
          <w:rFonts w:ascii="Courier New" w:hAnsi="Courier New" w:cs="Courier New"/>
          <w:sz w:val="20"/>
          <w:szCs w:val="20"/>
        </w:rPr>
      </w:pPr>
      <w:r>
        <w:rPr>
          <w:rFonts w:cs="Courier New" w:ascii="Courier New" w:hAnsi="Courier New"/>
          <w:sz w:val="20"/>
          <w:szCs w:val="20"/>
        </w:rPr>
        <w:t>&gt;EF529518 Enterobacter cloacae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EF514366 Uncultured bacterium clone 2Aaac1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TGGTGGGAAGAAGAAACCGATCCAGGAGTACGCGGAATAGGCCAGTCACTGGCGAATGCATCACAACTGGGCAAAGGCTTGGGAGCCAAGCTGGTTCGAGCTCTGGTTGAGTTGCTGTTCAATGATCCCGAGGTCACCAAGATCCAAACGGACCCGTCGCCGAGCAACTTGCGAGCGATCCGATGCTACGAGAAAGCGGGGTTTGAGAGGCAAGGTACCGTAACCACCCCAGATGGTCCAGCCGTGTACATGGTTCAAACACGCCAGGCATTCGAGA</w:t>
      </w:r>
    </w:p>
    <w:p>
      <w:pPr>
        <w:pStyle w:val="Normal"/>
        <w:autoSpaceDE w:val="false"/>
        <w:rPr>
          <w:rFonts w:ascii="Courier New" w:hAnsi="Courier New" w:cs="Courier New"/>
          <w:sz w:val="20"/>
          <w:szCs w:val="20"/>
        </w:rPr>
      </w:pPr>
      <w:r>
        <w:rPr>
          <w:rFonts w:cs="Courier New" w:ascii="Courier New" w:hAnsi="Courier New"/>
          <w:sz w:val="20"/>
          <w:szCs w:val="20"/>
        </w:rPr>
        <w:t>&gt;EF514361 Uncultured bacterium clone Eaac6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TGGCAAGGTACCGTAACCACCCCAG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EF590261 Acinetobacter baumannii strain SZ9 aminoglycoside-modifying enzyme (aacA4) gene, partial cds.</w:t>
      </w:r>
    </w:p>
    <w:p>
      <w:pPr>
        <w:pStyle w:val="Normal"/>
        <w:autoSpaceDE w:val="false"/>
        <w:rPr>
          <w:rFonts w:ascii="Courier New" w:hAnsi="Courier New" w:cs="Courier New"/>
          <w:sz w:val="20"/>
          <w:szCs w:val="20"/>
        </w:rPr>
      </w:pPr>
      <w:r>
        <w:rPr>
          <w:rFonts w:cs="Courier New" w:ascii="Courier New" w:hAnsi="Courier New"/>
          <w:sz w:val="20"/>
          <w:szCs w:val="20"/>
        </w:rPr>
        <w:t>-------------------------------------------------------------------------------TCG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M283490 Acinetobacter baumannii partial class 1 Integron In86, isolate 48-501A.</w:t>
      </w:r>
    </w:p>
    <w:p>
      <w:pPr>
        <w:pStyle w:val="Normal"/>
        <w:autoSpaceDE w:val="false"/>
        <w:rPr>
          <w:rFonts w:ascii="Courier New" w:hAnsi="Courier New" w:cs="Courier New"/>
          <w:sz w:val="20"/>
          <w:szCs w:val="20"/>
        </w:rPr>
      </w:pPr>
      <w:r>
        <w:rPr>
          <w:rFonts w:cs="Courier New" w:ascii="Courier New" w:hAnsi="Courier New"/>
          <w:sz w:val="20"/>
          <w:szCs w:val="20"/>
        </w:rPr>
        <w:t>ATGACCACTACC---ATTAGCTTCGTCACGCTGCGCCTCATGACCGAGCACGACCTTCCGATGCTCCATGACTGGCTAAATCGGCCTCACATCGTTGAGTGGTGGGGCGGAGAAGAAACACGTCCAACACTTGCTGAAGTGCTGGAGCAATACCTACCAAGCGCCCTGGCGAAAGAGTCCGTCACTCCCTACATCGCAATGCTGGATGAAGAACCGATTGGGTACGCTCAGTCGTACATTGCACTCGGAAGCGGTGACGGATGGTGGGAAGACGAAACCGATCCAGGAGTACGCGGAATAGACCAGTCTCTGGCGAATCCATCGCAGCTGGGCAAGGGCTTGGGAACCAAGCTCGTTTGCGCGCTCGTTGAGATGCTGTTCAAAGACGCTGAGGTAACCAAGATCCAAACGGACCCGTCGCCGAACAACTTACGCGCAATCCGGTGCTACGAGAAGGCGGGTTTTGTGGCGCAAAGAACCATAAACACCCCAGATGGACCGGCCGTATACATGGTTCAAACACGTCAGGCGTTCGAGCAGGCGCGCAGTGCTGTCTAA</w:t>
      </w:r>
    </w:p>
    <w:p>
      <w:pPr>
        <w:pStyle w:val="Normal"/>
        <w:autoSpaceDE w:val="false"/>
        <w:rPr>
          <w:rFonts w:ascii="Courier New" w:hAnsi="Courier New" w:cs="Courier New"/>
          <w:sz w:val="20"/>
          <w:szCs w:val="20"/>
        </w:rPr>
      </w:pPr>
      <w:r>
        <w:rPr>
          <w:rFonts w:cs="Courier New" w:ascii="Courier New" w:hAnsi="Courier New"/>
          <w:sz w:val="20"/>
          <w:szCs w:val="20"/>
        </w:rPr>
        <w:t>&gt;AJ640197 Acinetobacter baumannii partial class 1 integron In86.</w:t>
      </w:r>
    </w:p>
    <w:p>
      <w:pPr>
        <w:pStyle w:val="Normal"/>
        <w:autoSpaceDE w:val="false"/>
        <w:rPr>
          <w:rFonts w:ascii="Courier New" w:hAnsi="Courier New" w:cs="Courier New"/>
          <w:sz w:val="20"/>
          <w:szCs w:val="20"/>
        </w:rPr>
      </w:pPr>
      <w:r>
        <w:rPr>
          <w:rFonts w:cs="Courier New" w:ascii="Courier New" w:hAnsi="Courier New"/>
          <w:sz w:val="20"/>
          <w:szCs w:val="20"/>
        </w:rPr>
        <w:t>ATGACCACTACC---ATTAGCTTCGTCACGCTGCGCCTCATGACCGAGCACGACCTTCCGATGCTCCATGACTGGCTAAATCGGCCTCACATCGTTGAGTGGTGGGGCGGAGAAGAAACACGTCCAACACTTGCTGAAGTGCTGGAGCAATACCTACCAAGCGCCCTGGCGAAAGAGTCCGTCACTCCCTACATCGCAATGCTGGATGAAGAACCGATTGGGTACGCTCAGTCGTACATTGCACTCGGAAGCGGTGACGGATGGTGGGAAGACGAAACCGATCCAGGAGTACGCGGAATAGACCAGTCTCTGGCGAATCCATCGCAGCTGGGCAAGGGCTTGGGAACCAAGCTCGTTTGCGCGCTCGTTGAGATGCTGTTCAAAGACGCTGAGGTAACCAAGATCCAAACGGACCCGTCGCCGAACAACTTACGCGCAATCCGGTGCTACGAGAAGGCGGGTTTTGTGGCGCAAAGAACCATAAACACCCCAGATGGACCGGCCGTATACATGGTTCAAACACGTCAGGCGTTCGAGCAGGCGCGCAGTGCTGTCTAA</w:t>
      </w:r>
    </w:p>
    <w:p>
      <w:pPr>
        <w:pStyle w:val="Normal"/>
        <w:autoSpaceDE w:val="false"/>
        <w:rPr>
          <w:rFonts w:ascii="Courier New" w:hAnsi="Courier New" w:cs="Courier New"/>
          <w:sz w:val="20"/>
          <w:szCs w:val="20"/>
        </w:rPr>
      </w:pPr>
      <w:r>
        <w:rPr>
          <w:rFonts w:cs="Courier New" w:ascii="Courier New" w:hAnsi="Courier New"/>
          <w:sz w:val="20"/>
          <w:szCs w:val="20"/>
        </w:rPr>
        <w:t>&gt;AM283489 Pseudomonas putida partial class 1 Integron In86, isolate 48-12348A.</w:t>
      </w:r>
    </w:p>
    <w:p>
      <w:pPr>
        <w:pStyle w:val="Normal"/>
        <w:autoSpaceDE w:val="false"/>
        <w:rPr>
          <w:rFonts w:ascii="Courier New" w:hAnsi="Courier New" w:cs="Courier New"/>
          <w:sz w:val="20"/>
          <w:szCs w:val="20"/>
        </w:rPr>
      </w:pPr>
      <w:r>
        <w:rPr>
          <w:rFonts w:cs="Courier New" w:ascii="Courier New" w:hAnsi="Courier New"/>
          <w:sz w:val="20"/>
          <w:szCs w:val="20"/>
        </w:rPr>
        <w:t>ATGACCACTACC---ATTAGCTTCGTCACGCTGCGCCTCATGACCGAGCACGACCTTCCGATGCTCCATGACTGGCTAAATCGGCCTCACATCGTTGAGTGGTGGGGCGGAGAAGAAACACGTCCAACACTTGCTGAAGTGCTGGAGCAATACCTACCAAGCGCCCTGGCGAAAGAGTCCGTCACTCCCTACATCGCAATGCTGGATGAAGAACCGATTGGGTACGCTCAGTCGTACATTGCACTCGGAAGCGGTGACGGATGGTGGGAAGACGAAACCGATCCAGGAGTACGCGGAATAGACCAGTCTCTGGCGAATCCATCGCAGCTGGGCAAGGGCTTGGGAACCAAGCTCGTTTGCGCGCTCGTTGAGATGCTGTTCAAAGACGCTGAGGTAACCAAGATCCAAACGGACCCGTCGCCGAACAACTTACGCGCAATCCGGTGCTACGAGAAGGCGGGTTTTGTGGCGCAAAGAACCATAAACACCCCAGATGGACCGGCCGTATACATGGTTCAAACACGTCAGGCGTTCGAGCAGGCGCGCAGTGCTGTCTAA</w:t>
      </w:r>
    </w:p>
    <w:p>
      <w:pPr>
        <w:pStyle w:val="Normal"/>
        <w:autoSpaceDE w:val="false"/>
        <w:rPr>
          <w:rFonts w:ascii="Courier New" w:hAnsi="Courier New" w:cs="Courier New"/>
          <w:sz w:val="20"/>
          <w:szCs w:val="20"/>
        </w:rPr>
      </w:pPr>
      <w:r>
        <w:rPr>
          <w:rFonts w:cs="Courier New" w:ascii="Courier New" w:hAnsi="Courier New"/>
          <w:sz w:val="20"/>
          <w:szCs w:val="20"/>
        </w:rPr>
        <w:t>&gt;EF571008 Escherichia coli strain CQ4 aminoglycoside acetyltransferase AAC(6')-Ib-cr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ATCTCATATCGTCGAGTGGTGGGGCGGAGAAGAAGCACGCCCGACACTTGCTGACGTACAGGAACAGTACTTGCCAAGCGTTTTAGCGCAAGAGTCCGTCACTCCATACATTGCAATGCTGAATGGAGAG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w:t>
      </w:r>
    </w:p>
    <w:p>
      <w:pPr>
        <w:pStyle w:val="Normal"/>
        <w:autoSpaceDE w:val="false"/>
        <w:rPr>
          <w:rFonts w:ascii="Courier New" w:hAnsi="Courier New" w:cs="Courier New"/>
          <w:sz w:val="20"/>
          <w:szCs w:val="20"/>
        </w:rPr>
      </w:pPr>
      <w:r>
        <w:rPr>
          <w:rFonts w:cs="Courier New" w:ascii="Courier New" w:hAnsi="Courier New"/>
          <w:sz w:val="20"/>
          <w:szCs w:val="20"/>
        </w:rPr>
        <w:t>&gt;AY444814 Pseudomonas aeruginosa integron In78 TnpA (tnpA), Int1 (int1), AacA8 (aacA8), Oxa-2a (oxa-2), AacA7 (aacA7), AadA6 (aadA6), QacEdelta1 (qacEdelta1), and Sul1 (sul1) genes, complete cds, and unknown genes.</w:t>
      </w:r>
    </w:p>
    <w:p>
      <w:pPr>
        <w:pStyle w:val="Normal"/>
        <w:autoSpaceDE w:val="false"/>
        <w:rPr>
          <w:rFonts w:ascii="Courier New" w:hAnsi="Courier New" w:cs="Courier New"/>
          <w:sz w:val="20"/>
          <w:szCs w:val="20"/>
        </w:rPr>
      </w:pPr>
      <w:r>
        <w:rPr>
          <w:rFonts w:cs="Courier New" w:ascii="Courier New" w:hAnsi="Courier New"/>
          <w:sz w:val="20"/>
          <w:szCs w:val="20"/>
        </w:rPr>
        <w:t>ATGACATCCAGC---ATTAGTTTCGTCAAGCTGCGCCTCATGACCGAGCAAGACCTTCCGATGCTCCATGAGTGGCTAAACCGGCCTCACATCGTTGAGTGGTGGGGCGGAGAAGAAGCACGTCCAACACTTGCTGAAGTGCAGGAGCAATACCTGCCAAGCGCCTTGGCGAGAGAGTCCGTCACTCCCTACATCGCAATGCTGGATGAAGAACCGATTGGGTACGCTCAGTCGTACGTTGCACTCGGAAGCGGTGGCGGATGGTGGGAAGACGAAACGGATCCAGGAGTACGCGGAATTGACCAGTCCCTGGCAAATCCATCGCAGCTGGGAAAGGGGCTAGGAACCAAGCTTGTTCGCGCGCTCGTTGAGATGCTGTTCAAAGACGCTAAGGTAACCAATATCCAAACGGACCCGTCGCCGAACAACTTGCGCGCAATCCGGTGCTACGAGAAGGCGGGGTTTGTGACGCAAAGAACCATAACCACCCCAGACGGGCCGGCTGTGTACATGGTTCAAACACGTCAGGCGTTCGAGCAGGCGCGCAGTGCTGCCTAA</w:t>
      </w:r>
    </w:p>
    <w:p>
      <w:pPr>
        <w:pStyle w:val="Normal"/>
        <w:autoSpaceDE w:val="false"/>
        <w:rPr>
          <w:rFonts w:ascii="Courier New" w:hAnsi="Courier New" w:cs="Courier New"/>
          <w:sz w:val="20"/>
          <w:szCs w:val="20"/>
        </w:rPr>
      </w:pPr>
      <w:r>
        <w:rPr>
          <w:rFonts w:cs="Courier New" w:ascii="Courier New" w:hAnsi="Courier New"/>
          <w:sz w:val="20"/>
          <w:szCs w:val="20"/>
        </w:rPr>
        <w:t>&gt;DQ357197 Pseudomonas aeruginosa MB197 class I integron VIM-4 (blaVIM-4), Aac(6')-Ib-like (aacA8), OXA-2 (blaOXA-2), and AacA7 (aacA7) genes, complete cds, and unknown gene.</w:t>
      </w:r>
    </w:p>
    <w:p>
      <w:pPr>
        <w:pStyle w:val="Normal"/>
        <w:autoSpaceDE w:val="false"/>
        <w:rPr>
          <w:rFonts w:ascii="Courier New" w:hAnsi="Courier New" w:cs="Courier New"/>
          <w:sz w:val="20"/>
          <w:szCs w:val="20"/>
        </w:rPr>
      </w:pPr>
      <w:r>
        <w:rPr>
          <w:rFonts w:cs="Courier New" w:ascii="Courier New" w:hAnsi="Courier New"/>
          <w:sz w:val="20"/>
          <w:szCs w:val="20"/>
        </w:rPr>
        <w:t>ATGACATCCAGC---ATTAGTTTCGTCAAGCTGCGCCTCATGACCGAGCAAGACCTTCCGATGCTCCATGAGTGGCTAAACCGGCCTCACATCGTTGAGTGGTGGGGCGGAGAAGAAGCACGTCCAACACTTGCTGAAGTGCAGGAGCAATACCTGCCAAGCGCCTTGGCGAGAGAGTCCGTCACTCCCTACATCGCAATGCTGGATGAAGAACCGATTGGGTACGCTCAGTCGTACGTTGCACTCGGAAGCGGTGGCGGATGGTGGGAAGACGAAACGGATCCAGGAGTACGCGGAATTGACCAGTCCCTGGCAAATCCATCGCAGCTGGGAAAGGGGCTAGGAACCAAGCTTGTTCGCGCGCTCGTTGAGATGCTGTTCAAAGACGCTAAGGTAACCAATATCCAAACGGACCCGTCGCCGAACAACTTGCGCGCAATCCGGTGCTACGAGAAGGCGGGGTTTGTGACGCAAAGAACCATAACCACCCCAGACGGGCCGGCTGTGTACATGGTTCAAACACGTCAGGCGTTCGAGCAGGCGCGCAGTGCTGCCTAA</w:t>
      </w:r>
    </w:p>
    <w:p>
      <w:pPr>
        <w:pStyle w:val="Normal"/>
        <w:autoSpaceDE w:val="false"/>
        <w:rPr>
          <w:rFonts w:ascii="Courier New" w:hAnsi="Courier New" w:cs="Courier New"/>
          <w:sz w:val="20"/>
          <w:szCs w:val="20"/>
        </w:rPr>
      </w:pPr>
      <w:r>
        <w:rPr>
          <w:rFonts w:cs="Courier New" w:ascii="Courier New" w:hAnsi="Courier New"/>
          <w:sz w:val="20"/>
          <w:szCs w:val="20"/>
        </w:rPr>
        <w:t>&gt;EF067855 Escherichia coli plasmid E107 6-N-aminglycoside acetyltransferase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TCGAGTGGTGGGGCGGAGAAGAAGCACGCCCGACACTTGCTGACGTACAGGAACAGTACTTGCCAAGCGTTTTAGCGCAAGAGTCCGTCACTCCATACATTGCAATGCTGAATGGAGAGCCGATTGGGTATGCCCAGTCGTACGTTGCTCTTGGAAGCGGGGACGGAAGGTGGGAAGAAGAAACCGATCCAGGAGTACGCGGAATAGACCAGTTACTGGCGAATGCATCACAACTGGGCAAAGGCTTGGGAACCAAGCTGGTTCGAGCTCTGGTTGAGTTGCTGTTCAATGATCCCGAGGTCACCAAGATCCAAACGGACCCGTCGCCGAGCAACTTGCGAGCGATCCGATGCTACGAGAAAGCGGGGTTTGAGAGGCAAGGTACCGTAACCACCCCATATGGTCCAGCCGTGTACATGGTTCAAACACGCCAGGCATTCGA</w:t>
      </w:r>
    </w:p>
    <w:p>
      <w:pPr>
        <w:pStyle w:val="Normal"/>
        <w:autoSpaceDE w:val="false"/>
        <w:rPr>
          <w:rFonts w:ascii="Courier New" w:hAnsi="Courier New" w:cs="Courier New"/>
          <w:sz w:val="20"/>
          <w:szCs w:val="20"/>
        </w:rPr>
      </w:pPr>
      <w:r>
        <w:rPr>
          <w:rFonts w:cs="Courier New" w:ascii="Courier New" w:hAnsi="Courier New"/>
          <w:sz w:val="20"/>
          <w:szCs w:val="20"/>
        </w:rPr>
        <w:t>&gt;EF514364 Uncultured bacterium clone Laac20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CCGGCCTCACATCGTTGAGTGGTGGGGCGGAGAAGAAGCACGTCCAACACTTGCTGAAGTGCAGGAGCAATACCTGCCAAGCGCCTTGGCGAGAGAGTCCGTCACTCCCTACATCGCAATGCTGGATGAAGAACCGATTGGGTACGCTCAGTCGTACGTTGCACTCGGAAGCGGTGACGGATGGTGGGAAGACGAAACCGATCCAGGAGTACGCGGAATTGACCAGTCCCTGGCAAATCCATCGCAGCTGGGAAAGGGGCTAGGAACCAAGCTTGTTCGCGCGCTCGTTGAGATGCTGTTCAAAGACGCTAAGGTAACCAATATCCAAACGGACCCGTCGCCGAACAACTTGCGTGCAATCCGGTGCTACGAGAAGGCGGGGTCTGTGACGCAAAGAACCATAACCACGCCAGACGGGCCGGCTGTGTACATGGTTCAAACACGCCAGGCATTCGAGA</w:t>
      </w:r>
    </w:p>
    <w:p>
      <w:pPr>
        <w:pStyle w:val="Normal"/>
        <w:autoSpaceDE w:val="false"/>
        <w:rPr>
          <w:rFonts w:ascii="Courier New" w:hAnsi="Courier New" w:cs="Courier New"/>
          <w:sz w:val="20"/>
          <w:szCs w:val="20"/>
        </w:rPr>
      </w:pPr>
      <w:r>
        <w:rPr>
          <w:rFonts w:cs="Courier New" w:ascii="Courier New" w:hAnsi="Courier New"/>
          <w:sz w:val="20"/>
          <w:szCs w:val="20"/>
        </w:rPr>
        <w:t>&gt;EF514368 Uncultured bacterium clone 2Aaac16 aminoglycoside acetyltransferase AAC(6')-Ib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CGATGCTCTATGAGTGGCTAAATCGGCCTCACATCGTTGAGTGGTGGGGCGGAGAAGAAACACGTCCAACACGTGCTGAAGTGCTGGAGCAATACCTACCAAGTGCCCTGGCGAAAGAGTCCGTCACTCCCTACATCGCAATGCTGGATGAAGAACCGATTGGGTACGCTCAGTCGTACATTGCACTCGGAAGCGGTGGCGGATGGTGGGAAGACGAAACCGATCCAGGAGTACGCGGAATAGACCAGTCTCTGGCGAATCCATCGCAGCTGGGCAAGGGCTTGGGAACCAAGCTCGTTCGCGCGCTCGTTGAGATGCTGTTTAAAGACCTTGAGGTAACCAAGATCCAAACGGACCCGTCGCCGAACAACTTACGCGCAATCCGGTGCTACGAGAAGGCGGGTTTTGTGGCGCAAAGAACCATAAACACCCCAGATGGACCGGCCGTATACATGGTTCAAACACGCCAGGCATTCGAGA</w:t>
      </w:r>
    </w:p>
    <w:p>
      <w:pPr>
        <w:pStyle w:val="Normal"/>
        <w:autoSpaceDE w:val="false"/>
        <w:rPr>
          <w:rFonts w:ascii="Courier New" w:hAnsi="Courier New" w:cs="Courier New"/>
          <w:sz w:val="20"/>
          <w:szCs w:val="20"/>
        </w:rPr>
      </w:pPr>
      <w:r>
        <w:rPr>
          <w:rFonts w:cs="Courier New" w:ascii="Courier New" w:hAnsi="Courier New"/>
          <w:sz w:val="20"/>
          <w:szCs w:val="20"/>
        </w:rPr>
        <w:t>&gt;EU081298 Enterobacter aerogenes strain Dublin 1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GAAGCACGCCCGACACTTGCTGACGTACAGGAACAGTACTTGCCAAGCGTTTTAGCGCAAGAGTCCGTCACTCCATACATTGCAATGCTGAATGGAGAGCCGATTGGGTATGCCCAGTCGTACGTTGCTCTTGGAAGCGGGGACGGAAGGTGGGAAGAAGAAACCGATCCAGGAGTACGCGGAATAGACCAGTTACTGGCGAATGCATCACAACTGGGCAAAGGCTTGGGAACCAAGCTGGTTCGAGCTCTGGTTGAGTTGCTGTTCAATGATCCCGAGGTCACCAAGATCCAAACGGACCCGTCGCCGAGCAACTTGCGAGCGATCCGATGCTACGAGAAAGCGGGGTTTGAGAGGCAAGGTACCGTAACCACCCCAT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AJ937775 Yersinia sp. TR 63 partial aac6'-Ib gene for aminoglycoside 6-N-acetyltransferase.</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w:t>
      </w:r>
    </w:p>
    <w:p>
      <w:pPr>
        <w:pStyle w:val="Normal"/>
        <w:autoSpaceDE w:val="false"/>
        <w:rPr>
          <w:rFonts w:ascii="Courier New" w:hAnsi="Courier New" w:cs="Courier New"/>
          <w:sz w:val="20"/>
          <w:szCs w:val="20"/>
        </w:rPr>
      </w:pPr>
      <w:r>
        <w:rPr>
          <w:rFonts w:cs="Courier New" w:ascii="Courier New" w:hAnsi="Courier New"/>
          <w:sz w:val="20"/>
          <w:szCs w:val="20"/>
        </w:rPr>
        <w:t>&gt;AJ938159 Providencia sp. TR 58 aac(6') gene for aminoglycoside 6'-N- acetyl transferase.</w:t>
      </w:r>
    </w:p>
    <w:p>
      <w:pPr>
        <w:pStyle w:val="Normal"/>
        <w:autoSpaceDE w:val="false"/>
        <w:rPr>
          <w:rFonts w:ascii="Courier New" w:hAnsi="Courier New" w:cs="Courier New"/>
          <w:sz w:val="20"/>
          <w:szCs w:val="20"/>
        </w:rPr>
      </w:pPr>
      <w:r>
        <w:rPr>
          <w:rFonts w:cs="Courier New" w:ascii="Courier New" w:hAnsi="Courier New"/>
          <w:sz w:val="20"/>
          <w:szCs w:val="20"/>
        </w:rPr>
        <w:t>---------------------------------------------------------------------------------------------------------GGCGGAGAAGAAGCACGCCCGACACTTGCTGACGTACAGGAACAGTACTTGCCAAGCGA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GGGTTTGAGAGGCAAGGTACCGTAACCACCCCAGATGGTCCAGCCGTGTACATGGTTCAAACACGCCAGGCATTCGAGCGAACACGCAGTGATGCCTATCCCTTCCATCGAGGGGGACGTCCAAGGGCTGGCGCCCTTGGCGGCCCCTCATGTCAAACGCTAGATGCACTAAGCACATAA</w:t>
      </w:r>
    </w:p>
    <w:p>
      <w:pPr>
        <w:pStyle w:val="Normal"/>
        <w:autoSpaceDE w:val="false"/>
        <w:rPr>
          <w:rFonts w:ascii="Courier New" w:hAnsi="Courier New" w:cs="Courier New"/>
          <w:sz w:val="20"/>
          <w:szCs w:val="20"/>
        </w:rPr>
      </w:pPr>
      <w:r>
        <w:rPr>
          <w:rFonts w:cs="Courier New" w:ascii="Courier New" w:hAnsi="Courier New"/>
          <w:sz w:val="20"/>
          <w:szCs w:val="20"/>
        </w:rPr>
        <w:t>&gt;AY553609 Escherichia coli aminoglycoside 6'-N-acetyltransferase gene, partial cds.</w:t>
      </w:r>
    </w:p>
    <w:p>
      <w:pPr>
        <w:pStyle w:val="Normal"/>
        <w:autoSpaceDE w:val="false"/>
        <w:rPr>
          <w:rFonts w:ascii="Courier New" w:hAnsi="Courier New" w:cs="Courier New"/>
          <w:sz w:val="20"/>
          <w:szCs w:val="20"/>
        </w:rPr>
      </w:pPr>
      <w:r>
        <w:rPr>
          <w:rFonts w:cs="Courier New" w:ascii="Courier New" w:hAnsi="Courier New"/>
          <w:sz w:val="20"/>
          <w:szCs w:val="20"/>
        </w:rPr>
        <w:t>------------------------------------------------------------------------------------------------------------------GAAGCACGCCCGACACTTGCTGACGTACAGGAACAGTACTTGCCAAGCGTTTTAGCGCAAGAGTCCGTCACTCCATACATTGCAATGCTGAATGGAGAGCCGATTGGGTATGCCCAGTCGTACGTTGCTCTTGGAAGCGGGGACGGATGGTGGGAAGAAGAAACCGATCCAGGAGTACGCGGAATAGACCAGTTACTGGCGAATGCATCACAACTGGGCAAAGGCTTGGGAACCAAGCTGGTTCGAGCTCTGGTTGAGTTGCTGTTCAATGATCCCGAGGTCACCAAGATCCAAACGGACCCGTCGCCGAGCAACTTGCGAGCGATCCGATGCTACGAGAAAGCG</w:t>
      </w:r>
    </w:p>
    <w:p>
      <w:pPr>
        <w:pStyle w:val="Normal"/>
        <w:autoSpaceDE w:val="false"/>
        <w:rPr>
          <w:rFonts w:ascii="Courier New" w:hAnsi="Courier New" w:cs="Courier New"/>
          <w:sz w:val="20"/>
          <w:szCs w:val="20"/>
        </w:rPr>
      </w:pPr>
      <w:r>
        <w:rPr>
          <w:rFonts w:cs="Courier New" w:ascii="Courier New" w:hAnsi="Courier New"/>
          <w:sz w:val="20"/>
          <w:szCs w:val="20"/>
        </w:rPr>
        <w:t>&gt;AY536063 Acinetobacter baumannii 6'-N-acetyltransferase (aacA4) gene, partial cds.</w:t>
      </w:r>
    </w:p>
    <w:p>
      <w:pPr>
        <w:pStyle w:val="Normal"/>
        <w:autoSpaceDE w:val="false"/>
        <w:rPr>
          <w:rFonts w:ascii="Courier New" w:hAnsi="Courier New" w:cs="Courier New"/>
          <w:sz w:val="20"/>
          <w:szCs w:val="20"/>
        </w:rPr>
      </w:pPr>
      <w:r>
        <w:rPr>
          <w:rFonts w:cs="Courier New" w:ascii="Courier New" w:hAnsi="Courier New"/>
          <w:sz w:val="20"/>
          <w:szCs w:val="20"/>
        </w:rPr>
        <w:t>---------------------------------------------------------------------------------------------------------------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w:t>
      </w:r>
    </w:p>
    <w:p>
      <w:pPr>
        <w:pStyle w:val="Normal"/>
        <w:autoSpaceDE w:val="false"/>
        <w:rPr>
          <w:rFonts w:ascii="Courier New" w:hAnsi="Courier New" w:cs="Courier New"/>
          <w:sz w:val="20"/>
          <w:szCs w:val="20"/>
        </w:rPr>
      </w:pPr>
      <w:r>
        <w:rPr>
          <w:rFonts w:cs="Courier New" w:ascii="Courier New" w:hAnsi="Courier New"/>
          <w:sz w:val="20"/>
          <w:szCs w:val="20"/>
        </w:rPr>
        <w:t>&gt;AY675227 Klebsiella pneumoniae strain KpnW02 6'-N-acetyltransferase (aacA4) gene, partial cds.</w:t>
      </w:r>
    </w:p>
    <w:p>
      <w:pPr>
        <w:pStyle w:val="Normal"/>
        <w:autoSpaceDE w:val="false"/>
        <w:rPr>
          <w:rFonts w:ascii="Courier New" w:hAnsi="Courier New" w:cs="Courier New"/>
          <w:sz w:val="20"/>
          <w:szCs w:val="20"/>
        </w:rPr>
      </w:pPr>
      <w:r>
        <w:rPr>
          <w:rFonts w:cs="Courier New" w:ascii="Courier New" w:hAnsi="Courier New"/>
          <w:sz w:val="20"/>
          <w:szCs w:val="20"/>
        </w:rPr>
        <w:t>---------------------------------------------------------------------------------------------------------------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w:t>
      </w:r>
    </w:p>
    <w:p>
      <w:pPr>
        <w:pStyle w:val="Normal"/>
        <w:autoSpaceDE w:val="false"/>
        <w:rPr>
          <w:rFonts w:ascii="Courier New" w:hAnsi="Courier New" w:cs="Courier New"/>
          <w:sz w:val="20"/>
          <w:szCs w:val="20"/>
        </w:rPr>
      </w:pPr>
      <w:r>
        <w:rPr>
          <w:rFonts w:cs="Courier New" w:ascii="Courier New" w:hAnsi="Courier New"/>
          <w:sz w:val="20"/>
          <w:szCs w:val="20"/>
        </w:rPr>
        <w:t>&gt;AY912486 Klebsiella pneumoniae aminoglycoside 6'-N-acetyltransferase (aacA4) gene, partial cds.</w:t>
      </w:r>
    </w:p>
    <w:p>
      <w:pPr>
        <w:pStyle w:val="Normal"/>
        <w:autoSpaceDE w:val="false"/>
        <w:rPr>
          <w:rFonts w:ascii="Courier New" w:hAnsi="Courier New" w:cs="Courier New"/>
          <w:sz w:val="20"/>
          <w:szCs w:val="20"/>
        </w:rPr>
      </w:pPr>
      <w:r>
        <w:rPr>
          <w:rFonts w:cs="Courier New" w:ascii="Courier New" w:hAnsi="Courier New"/>
          <w:sz w:val="20"/>
          <w:szCs w:val="20"/>
        </w:rPr>
        <w:t>---------------------------------------------------------------------------------------------------------------GAA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w:t>
      </w:r>
    </w:p>
    <w:p>
      <w:pPr>
        <w:pStyle w:val="Normal"/>
        <w:autoSpaceDE w:val="false"/>
        <w:rPr>
          <w:rFonts w:ascii="Courier New" w:hAnsi="Courier New" w:cs="Courier New"/>
          <w:sz w:val="20"/>
          <w:szCs w:val="20"/>
        </w:rPr>
      </w:pPr>
      <w:r>
        <w:rPr>
          <w:rFonts w:cs="Courier New" w:ascii="Courier New" w:hAnsi="Courier New"/>
          <w:sz w:val="20"/>
          <w:szCs w:val="20"/>
        </w:rPr>
        <w:t>&gt;AY663803 Enterobacter cloacae 6'-N-acetyltransferase (aacA4) gene, partial cds.</w:t>
      </w:r>
    </w:p>
    <w:p>
      <w:pPr>
        <w:pStyle w:val="Normal"/>
        <w:autoSpaceDE w:val="false"/>
        <w:rPr>
          <w:rFonts w:ascii="Courier New" w:hAnsi="Courier New" w:cs="Courier New"/>
          <w:sz w:val="20"/>
          <w:szCs w:val="20"/>
        </w:rPr>
      </w:pPr>
      <w:r>
        <w:rPr>
          <w:rFonts w:cs="Courier New" w:ascii="Courier New" w:hAnsi="Courier New"/>
          <w:sz w:val="20"/>
          <w:szCs w:val="20"/>
        </w:rPr>
        <w:t>------------------------------------------------------------------------------------------------------------------GAAGCACGCCCGACACTTGCTGACGTACAGGAACAGTACTTGCCAAGCGTTTTAGCGCAAGAGTCCGTCACTCCATACATTGCAATGCTGAATGGAGAGCCGATTGGGTATGCCCAGTCGTACGTTGCTCTTGGAAGCGGGGACGGATGGTGGGAAGAAGAAACCGATCCAGGAGTACGCGGAATAGACCAGTCACTGGCGAATGCATCACAACTGGGCAAAGGCTTGGGAACCAAGCTGGTTCGAGCTCTGGTTGAGTTGCTGTTCAATGATCCCGAGGTCACCAAGATCCAAACGGACCCGTCGCCGAGCAACTTGCGAGCGATCCGATGCTACGAGAAAGCG</w:t>
      </w:r>
    </w:p>
    <w:p>
      <w:pPr>
        <w:pStyle w:val="Normal"/>
        <w:autoSpaceDE w:val="false"/>
        <w:rPr>
          <w:rFonts w:ascii="Courier New" w:hAnsi="Courier New" w:cs="Courier New"/>
          <w:sz w:val="20"/>
          <w:szCs w:val="20"/>
        </w:rPr>
      </w:pPr>
      <w:r>
        <w:rPr>
          <w:rFonts w:cs="Courier New" w:ascii="Courier New" w:hAnsi="Courier New"/>
          <w:sz w:val="20"/>
          <w:szCs w:val="20"/>
        </w:rPr>
        <w:t>&gt;EF542813 Escherichia coli strain DU38480/05 plasmid AAC(6')-Ib-cr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C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CAGGCATTCGAG</w:t>
      </w:r>
    </w:p>
    <w:p>
      <w:pPr>
        <w:pStyle w:val="Normal"/>
        <w:autoSpaceDE w:val="false"/>
        <w:rPr>
          <w:rFonts w:ascii="Courier New" w:hAnsi="Courier New" w:cs="Courier New"/>
          <w:sz w:val="20"/>
          <w:szCs w:val="20"/>
        </w:rPr>
      </w:pPr>
      <w:r>
        <w:rPr>
          <w:rFonts w:cs="Courier New" w:ascii="Courier New" w:hAnsi="Courier New"/>
          <w:sz w:val="20"/>
          <w:szCs w:val="20"/>
        </w:rPr>
        <w:t>&gt;EF542812 Klebsiella pneumoniae strain DU33062/05 plasmid AAC(6')-Ib-cr (aac(6')-Ib-cr) gene, partial cds.</w:t>
      </w:r>
    </w:p>
    <w:p>
      <w:pPr>
        <w:pStyle w:val="Normal"/>
        <w:autoSpaceDE w:val="false"/>
        <w:rPr>
          <w:rFonts w:ascii="Courier New" w:hAnsi="Courier New" w:cs="Courier New"/>
          <w:sz w:val="20"/>
          <w:szCs w:val="20"/>
        </w:rPr>
      </w:pPr>
      <w:r>
        <w:rPr>
          <w:rFonts w:cs="Courier New" w:ascii="Courier New" w:hAnsi="Courier New"/>
          <w:sz w:val="20"/>
          <w:szCs w:val="20"/>
        </w:rPr>
        <w:t>----------------------------------------------------------------------------------------------------------------------------------------------------------------------------------------------------------------------CGATTGGGTATGCCCAGTCGTACGTTGCTCTTGGAAGCGGGGACGGACGGTGGGAAGAAGAAACCGATCCAGGAGTACGCGGAATAGACCAGTTACTGGCGAATGCATCACAACTGGGCAAAGGCTTGGGAACCAAGCTGGTTCGAGCTCTGGTTGAGTTGCTGTTCAATGATCCCGAGGTCACCAAGATCCAAACGGACCCGTCGCCGAGCAACTTGCGAGCGATCCGATGCTACGAGAAAGCGGGGTTTGAGAGGCAAGGTACCGTAACCACCCCATATGGTCCAGCCGTGTACATGGTTCAAACACGC</w:t>
      </w:r>
    </w:p>
    <w:p>
      <w:pPr>
        <w:pStyle w:val="Normal"/>
        <w:autoSpaceDE w:val="false"/>
        <w:rPr>
          <w:rFonts w:ascii="Courier New" w:hAnsi="Courier New" w:cs="Courier New"/>
          <w:sz w:val="20"/>
          <w:szCs w:val="20"/>
        </w:rPr>
      </w:pPr>
      <w:r>
        <w:rPr>
          <w:rFonts w:cs="Courier New" w:ascii="Courier New" w:hAnsi="Courier New"/>
          <w:sz w:val="20"/>
          <w:szCs w:val="20"/>
        </w:rPr>
        <w:t>&gt;D50438 Serratia marcescens DNA for integrase, metallo-bata-lactamase, aminoglycoside acetyltransferase, complete cds.</w:t>
      </w:r>
    </w:p>
    <w:p>
      <w:pPr>
        <w:pStyle w:val="Normal"/>
        <w:autoSpaceDE w:val="false"/>
        <w:rPr>
          <w:rFonts w:ascii="Courier New" w:hAnsi="Courier New" w:cs="Courier New"/>
          <w:sz w:val="20"/>
          <w:szCs w:val="20"/>
        </w:rPr>
      </w:pPr>
      <w:r>
        <w:rPr>
          <w:rFonts w:cs="Courier New" w:ascii="Courier New" w:hAnsi="Courier New"/>
          <w:sz w:val="20"/>
          <w:szCs w:val="20"/>
        </w:rPr>
        <w:t>GTGACCAACAGC---ACCGATTCCGTCACACTGCGCCTCATGACTGAGCATGACCTTGCGATGCTCTATGAGTGGCTAAATCGATCTCATATCGTCGAGTGGTGGGGCGGAGAAGAAGCACGCCCGACACTTGCTGACGTACAGGAACAGTACTTGCCAAGCGTTTTAGCGCAAGAGTCCGTCACTCCATACATTGCAATGCTGAATGGAGAGCCGATTGGGTATGCCCAGTCGTACGTTGCTCTTGGAAGCGGGGACGGATGGTGGGAAGAAGAAACCGATCCAGGAGTACGCGGAATAGACCAGTCACTGGCGAATGCATCACAACTGGGCAAAGGCTTGGGAACCAAGCTGGTTCGAGCT</w:t>
      </w:r>
    </w:p>
    <w:p>
      <w:pPr>
        <w:pStyle w:val="Normal"/>
        <w:autoSpaceDE w:val="false"/>
        <w:rPr>
          <w:rFonts w:ascii="Courier New" w:hAnsi="Courier New" w:cs="Courier New"/>
          <w:sz w:val="20"/>
          <w:szCs w:val="20"/>
        </w:rPr>
      </w:pPr>
      <w:r>
        <w:rPr>
          <w:rFonts w:cs="Courier New" w:ascii="Courier New" w:hAnsi="Courier New"/>
          <w:sz w:val="20"/>
          <w:szCs w:val="20"/>
        </w:rPr>
        <w:t>&gt;PLPPSASPR Plasmid pSa DNA region containing the Sp-R gene of pSa.</w:t>
      </w:r>
    </w:p>
    <w:p>
      <w:pPr>
        <w:pStyle w:val="Normal"/>
        <w:autoSpaceDE w:val="false"/>
        <w:rPr>
          <w:rFonts w:ascii="Courier New" w:hAnsi="Courier New" w:cs="Courier New"/>
          <w:sz w:val="20"/>
          <w:szCs w:val="20"/>
        </w:rPr>
      </w:pPr>
      <w:r>
        <w:rPr>
          <w:rFonts w:cs="Courier New" w:ascii="Courier New" w:hAnsi="Courier New"/>
          <w:sz w:val="20"/>
          <w:szCs w:val="20"/>
        </w:rPr>
        <w:t>-------------------------------------------------------------------------------------------------------------------------------------------------------------------------------------------------------------------------------------AGTCGTACGTTGCTCTTGGAA-CGGGGACG-ATGGTGGGAAGAAGAAACCGATCCAGGAGTACGCGGAATAGACCAGTCACTGGCGAATGCATCACAACTGGGCAAAGGCTTGGGAACCAAGCTGGTTCGAGCTCTGGTTGAGTTGCTGTTCAATGATCCCGAGGTCACCAAGATCCAAACGGACCCGTCGCCGAGCAACTTGCGAGCGATCCGATGCTACGAGAAAGCGGGGTTTGAGAGGCAA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F139865 Synthetic construct plasmid pJHCMW1 6'-N-acetyltransferase AAC(6')-IbCP301 (aac(6')-Ib) gene, partial cds.</w:t>
      </w:r>
    </w:p>
    <w:p>
      <w:pPr>
        <w:pStyle w:val="Normal"/>
        <w:autoSpaceDE w:val="false"/>
        <w:rPr>
          <w:rFonts w:ascii="Courier New" w:hAnsi="Courier New" w:cs="Courier New"/>
          <w:sz w:val="20"/>
          <w:szCs w:val="20"/>
        </w:rPr>
      </w:pPr>
      <w:r>
        <w:rPr>
          <w:rFonts w:cs="Courier New" w:ascii="Courier New" w:hAnsi="Courier New"/>
          <w:sz w:val="20"/>
          <w:szCs w:val="20"/>
        </w:rPr>
        <w:t>------------------------------------------------------------------------------------------------------------------------------------------------------------------------------------------------------------------------------------------------------------------------TGGGAAGAAGAAACCGATCCAGGAGTACGCGGAATAGACCAGTTACTGGCGAATGCATCACAACTGGGCAAAGGCTTGGGAACCAAGCTGGTTCGAGCTCTGGTTGAGTTGCTGTTCAATGATCCCGAGGTCACCAAGATCCAAACGGACCCGTCGCCGAGCAACTTGCGAGCGATCCGATGCTACGAGAAAGCGGGGTGGGAGAGGCAAGGTACCGTAACCACCCCAGATGGTCCAGCCGTG</w:t>
      </w:r>
    </w:p>
    <w:p>
      <w:pPr>
        <w:pStyle w:val="Normal"/>
        <w:autoSpaceDE w:val="false"/>
        <w:rPr>
          <w:rFonts w:ascii="Courier New" w:hAnsi="Courier New" w:cs="Courier New"/>
          <w:sz w:val="20"/>
          <w:szCs w:val="20"/>
        </w:rPr>
      </w:pPr>
      <w:r>
        <w:rPr>
          <w:rFonts w:cs="Courier New" w:ascii="Courier New" w:hAnsi="Courier New"/>
          <w:sz w:val="20"/>
          <w:szCs w:val="20"/>
        </w:rPr>
        <w:t>&gt;AF139871 Synthetic construct plasmid pJHCMW1 6'-N-acetyltransferase AAC(6')-IbSSF8 (aac(6')-Ib) gene, partial cds.</w:t>
      </w:r>
    </w:p>
    <w:p>
      <w:pPr>
        <w:pStyle w:val="Normal"/>
        <w:autoSpaceDE w:val="false"/>
        <w:rPr>
          <w:rFonts w:ascii="Courier New" w:hAnsi="Courier New" w:cs="Courier New"/>
          <w:sz w:val="20"/>
          <w:szCs w:val="20"/>
        </w:rPr>
      </w:pPr>
      <w:r>
        <w:rPr>
          <w:rFonts w:cs="Courier New" w:ascii="Courier New" w:hAnsi="Courier New"/>
          <w:sz w:val="20"/>
          <w:szCs w:val="20"/>
        </w:rPr>
        <w:t>---------------------------------------------------------------------------------------------------------------------------------------------------------------------------------------------------------------------------------------------------------------------------------------------------------------------------------------------------------------------CGAGCTCTGGTTGAGTTGCTGTTCAATGATCCCGAGGTCACCAAGATCCAAACGGACCCGTCGCCGAGCAACTTGCGAGCGATCCGATGCTACGAGAAAGCGGGGAAA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70 Synthetic construct plasmid pJHCMW1 6'-N-acetyltransferase AAC(6')-IbSSF2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AGTTGCTGTTCAATGATCCCGAGGTCACCAAGATCCAAACGGACCCGTCGCCGAGCAACTTGCGAGCGATCCGATGCTACGAGAAAGCGGGGAAC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69 Synthetic construct plasmid pJHCMW1 6'-N-acetyltransferase AAC(6')-IbCP262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AGTTGCTGTTCAATGATCCCGAGGTCACCAAGATCCAAACGGACCCGTCGCCGAGCAACTTGCGAGCGATCCGATGCTACGAGAAAGCGGGGTCC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68 Synthetic construct plasmid pJHCMW1 6'-N-acetyltransferase AAC(6')-IbCP210 (aac(6')-Ib) gene, partial cds.</w:t>
      </w:r>
    </w:p>
    <w:p>
      <w:pPr>
        <w:pStyle w:val="Normal"/>
        <w:autoSpaceDE w:val="false"/>
        <w:rPr>
          <w:rFonts w:ascii="Courier New" w:hAnsi="Courier New" w:cs="Courier New"/>
          <w:sz w:val="20"/>
          <w:szCs w:val="20"/>
        </w:rPr>
      </w:pPr>
      <w:r>
        <w:rPr>
          <w:rFonts w:cs="Courier New" w:ascii="Courier New" w:hAnsi="Courier New"/>
          <w:sz w:val="20"/>
          <w:szCs w:val="20"/>
        </w:rPr>
        <w:t>---------------------------------------------------------------------------------------------------------------------------------------------------------------------------------------------------------------------------------------------------------------------------------------------------------------------------------------------------------------------------------------CTGTTCAATGATCCCGAGGTCACCAAGATCCAAACGGACCCGTCGCCGAGCAACTTGCGAGCGATCCGATGCTACGAGAAAGCGGGGGGG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67 Synthetic construct plasmid pJHCMW1 6'-N-acetyltransferase AAC(6')-IbCP224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ATCCCGAGGTCACCAAGATCCAAACGGACCCGTCGCCGAGCAACTTGCGAGCGATCCGATGCTACGAGAAAGCGGGGTAT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66 Synthetic construct plasmid pJHCMW1 6'-N-acetyltransferase AAC(6')-IbCP220 (aac(6')-Ib) gene, partial cds.</w:t>
      </w:r>
    </w:p>
    <w:p>
      <w:pPr>
        <w:pStyle w:val="Normal"/>
        <w:autoSpaceDE w:val="false"/>
        <w:rPr>
          <w:rFonts w:ascii="Courier New" w:hAnsi="Courier New" w:cs="Courier New"/>
          <w:sz w:val="20"/>
          <w:szCs w:val="20"/>
        </w:rPr>
      </w:pPr>
      <w:r>
        <w:rPr>
          <w:rFonts w:cs="Courier New" w:ascii="Courier New" w:hAnsi="Courier New"/>
          <w:sz w:val="20"/>
          <w:szCs w:val="20"/>
        </w:rPr>
        <w:t>------------------------------------------------------------------------------------------------------------------------------------------------------------------------------------------------------------------------------------------------------------------------------------------------------------------------------------------------------------------------------------------------GATCCCGAGGTCACCAAGATCCAAACGGACCCGTCGCCGAGCAACTTGCGAGCGATCCGATGCTACGAGAAAGCGGGGATC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AF139864 Synthetic construct plasmid pJHCMW1 6'-N-acetyltransferase AAC(6')-IbCP213 (aac(6')-Ib) gene, partial cds.</w:t>
      </w:r>
    </w:p>
    <w:p>
      <w:pPr>
        <w:pStyle w:val="Normal"/>
        <w:autoSpaceDE w:val="false"/>
        <w:rPr>
          <w:rFonts w:ascii="Courier New" w:hAnsi="Courier New" w:cs="Courier New"/>
          <w:sz w:val="20"/>
          <w:szCs w:val="20"/>
        </w:rPr>
      </w:pPr>
      <w:r>
        <w:rPr>
          <w:rFonts w:cs="Courier New" w:ascii="Courier New" w:hAnsi="Courier New"/>
          <w:sz w:val="20"/>
          <w:szCs w:val="20"/>
        </w:rPr>
        <w:t>---------------------------------------------------------------------------------------------------------------------------------------------------------------------------------------------------------------------------------------------------------------------------------------------------------------------------------------------------------------------------------------------------CCCGAGGTCACCAAGATCCAAACGGACCCGTCGCCGAGCAACTTGCGAGCGATCCGATGCTACGAGAAAGCGGGGATGGAGAGGCAAGGTACCGTAACCACCCCAGATGGTCCAGCCGTGTACATGGTTCAAACACGCCAGGCATTCGAGCGAACACGCAGTGTTGCCTAA</w:t>
      </w:r>
    </w:p>
    <w:p>
      <w:pPr>
        <w:pStyle w:val="Normal"/>
        <w:autoSpaceDE w:val="false"/>
        <w:rPr>
          <w:rFonts w:ascii="Courier New" w:hAnsi="Courier New" w:cs="Courier New"/>
          <w:sz w:val="20"/>
          <w:szCs w:val="20"/>
        </w:rPr>
      </w:pPr>
      <w:r>
        <w:rPr>
          <w:rFonts w:cs="Courier New" w:ascii="Courier New" w:hAnsi="Courier New"/>
          <w:sz w:val="20"/>
          <w:szCs w:val="20"/>
        </w:rPr>
        <w:t>&gt;X68227 E.coli plasmid pSa aadA2 gene for streptomycin resistance.</w:t>
      </w:r>
    </w:p>
    <w:p>
      <w:pPr>
        <w:pStyle w:val="Normal"/>
        <w:autoSpaceDE w:val="false"/>
        <w:rPr>
          <w:rFonts w:ascii="Courier New" w:hAnsi="Courier New" w:cs="Courier New"/>
          <w:sz w:val="20"/>
          <w:szCs w:val="20"/>
        </w:rPr>
      </w:pPr>
      <w:r>
        <w:rPr>
          <w:rFonts w:cs="Courier New" w:ascii="Courier New" w:hAnsi="Courier New"/>
          <w:sz w:val="20"/>
          <w:szCs w:val="20"/>
        </w:rPr>
        <w:t>------------------------------------------------------------------------------------------------------------------------------------------------------------------------------------------------------------------------------------------------------------------------------------------------------------------------------------------------------------------------------------------------------------------------------------------------------------------------------------------GGTACCGTAACCACCCCAGATGGTCCAGCCGTGTACATGGTTCAAACACGCCAGGCATTCGAGCGAACACGCAGTGATGCCTAA</w:t>
      </w:r>
    </w:p>
    <w:p>
      <w:pPr>
        <w:pStyle w:val="Normal"/>
        <w:autoSpaceDE w:val="false"/>
        <w:rPr>
          <w:rFonts w:ascii="Courier New" w:hAnsi="Courier New" w:cs="Courier New"/>
          <w:sz w:val="20"/>
          <w:szCs w:val="20"/>
        </w:rPr>
      </w:pPr>
      <w:r>
        <w:rPr>
          <w:rFonts w:cs="Courier New" w:ascii="Courier New" w:hAnsi="Courier New"/>
          <w:sz w:val="20"/>
          <w:szCs w:val="20"/>
        </w:rPr>
        <w:t>&gt;AJ550807 Pseudomonas aeruginosa partial Tn21-like transposon and partial Tn402-like transposon.</w:t>
      </w:r>
    </w:p>
    <w:p>
      <w:pPr>
        <w:pStyle w:val="Normal"/>
        <w:autoSpaceDE w:val="false"/>
        <w:rPr>
          <w:rFonts w:ascii="Courier New" w:hAnsi="Courier New" w:cs="Courier New"/>
          <w:sz w:val="20"/>
          <w:szCs w:val="20"/>
        </w:rPr>
      </w:pPr>
      <w:r>
        <w:rPr>
          <w:rFonts w:cs="Courier New" w:ascii="Courier New" w:hAnsi="Courier New"/>
          <w:sz w:val="20"/>
          <w:szCs w:val="20"/>
        </w:rPr>
        <w:t>GTGACCAACAGC---AACGATTCCGTCACACTGCGCCTCATGACTGAGCATGACCTTGCGATGCTCTATGAGTGGCTAAATCGATC</w:t>
      </w:r>
    </w:p>
    <w:p>
      <w:pPr>
        <w:pStyle w:val="Normal"/>
        <w:rPr>
          <w:rFonts w:ascii="Courier New" w:hAnsi="Courier New" w:cs="Courier New"/>
          <w:sz w:val="20"/>
          <w:szCs w:val="20"/>
        </w:rPr>
      </w:pPr>
      <w:r>
        <w:rPr>
          <w:rFonts w:cs="Courier New" w:ascii="Courier New" w:hAnsi="Courier New"/>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01T15:28:00Z</dcterms:created>
  <dc:creator>Cambray Guillaume</dc:creator>
  <dc:description/>
  <cp:keywords/>
  <dc:language>en-US</dc:language>
  <cp:lastModifiedBy>Cambray Guillaume</cp:lastModifiedBy>
  <dcterms:modified xsi:type="dcterms:W3CDTF">2008-10-01T15:50:00Z</dcterms:modified>
  <cp:revision>2</cp:revision>
  <dc:subject/>
  <dc:title>Data S1: Alignement of the aac(6')-Ib homologs identified by BlastP</dc:title>
</cp:coreProperties>
</file>